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6E476" w14:textId="4DBF03DA" w:rsidR="00362DAA" w:rsidRDefault="00C205E2" w:rsidP="006C4598">
      <w:pPr>
        <w:spacing w:line="480" w:lineRule="auto"/>
        <w:outlineLvl w:val="0"/>
        <w:rPr>
          <w:b/>
        </w:rPr>
      </w:pPr>
      <w:r>
        <w:rPr>
          <w:b/>
        </w:rPr>
        <w:t xml:space="preserve">Supplementary Material 1. </w:t>
      </w:r>
      <w:r w:rsidR="00287D70" w:rsidRPr="00287D70">
        <w:rPr>
          <w:b/>
        </w:rPr>
        <w:t>Journals policy on authors’ contribution section for the top 150 Ecology journals (according to ISI Web of Knowledge)</w:t>
      </w:r>
    </w:p>
    <w:p w14:paraId="68818BAE" w14:textId="77777777" w:rsidR="00287D70" w:rsidRDefault="00287D70" w:rsidP="006C4598">
      <w:pPr>
        <w:spacing w:line="480" w:lineRule="auto"/>
        <w:outlineLvl w:val="0"/>
        <w:rPr>
          <w:b/>
        </w:rPr>
      </w:pPr>
      <w:bookmarkStart w:id="0" w:name="_GoBack"/>
      <w:bookmarkEnd w:id="0"/>
    </w:p>
    <w:tbl>
      <w:tblPr>
        <w:tblW w:w="6120" w:type="dxa"/>
        <w:tblLayout w:type="fixed"/>
        <w:tblLook w:val="04A0" w:firstRow="1" w:lastRow="0" w:firstColumn="1" w:lastColumn="0" w:noHBand="0" w:noVBand="1"/>
      </w:tblPr>
      <w:tblGrid>
        <w:gridCol w:w="2541"/>
        <w:gridCol w:w="1536"/>
        <w:gridCol w:w="1020"/>
        <w:gridCol w:w="1023"/>
      </w:tblGrid>
      <w:tr w:rsidR="00CF44C3" w:rsidRPr="00B8101E" w14:paraId="11F4C654" w14:textId="77777777" w:rsidTr="00CF44C3">
        <w:trPr>
          <w:trHeight w:val="586"/>
        </w:trPr>
        <w:tc>
          <w:tcPr>
            <w:tcW w:w="2541" w:type="dxa"/>
            <w:vMerge w:val="restart"/>
            <w:shd w:val="clear" w:color="auto" w:fill="auto"/>
            <w:vAlign w:val="center"/>
            <w:hideMark/>
          </w:tcPr>
          <w:p w14:paraId="4ED32574" w14:textId="4268EBCF" w:rsidR="00CF44C3" w:rsidRPr="00B8101E" w:rsidRDefault="002E3251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br/>
            </w:r>
            <w:r w:rsidR="00CF44C3"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Abbreviated Journal Title</w:t>
            </w:r>
          </w:p>
        </w:tc>
        <w:tc>
          <w:tcPr>
            <w:tcW w:w="1536" w:type="dxa"/>
            <w:vMerge w:val="restart"/>
            <w:shd w:val="clear" w:color="auto" w:fill="auto"/>
            <w:vAlign w:val="center"/>
            <w:hideMark/>
          </w:tcPr>
          <w:p w14:paraId="1550C4E2" w14:textId="21667013" w:rsidR="00CF44C3" w:rsidRPr="00B8101E" w:rsidRDefault="002E3251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br/>
            </w:r>
            <w:r w:rsidR="00CF44C3"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ISSN</w:t>
            </w:r>
          </w:p>
        </w:tc>
        <w:tc>
          <w:tcPr>
            <w:tcW w:w="2043" w:type="dxa"/>
            <w:gridSpan w:val="2"/>
            <w:vMerge w:val="restar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1BE388" w14:textId="0735507F" w:rsidR="00CF44C3" w:rsidRPr="00B8101E" w:rsidRDefault="002E3251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Authors contribution section</w:t>
            </w:r>
          </w:p>
        </w:tc>
      </w:tr>
      <w:tr w:rsidR="00CF44C3" w:rsidRPr="00B8101E" w14:paraId="7C9583E4" w14:textId="77777777" w:rsidTr="00CF44C3">
        <w:trPr>
          <w:trHeight w:val="586"/>
        </w:trPr>
        <w:tc>
          <w:tcPr>
            <w:tcW w:w="2541" w:type="dxa"/>
            <w:vMerge/>
            <w:shd w:val="clear" w:color="auto" w:fill="auto"/>
            <w:vAlign w:val="center"/>
            <w:hideMark/>
          </w:tcPr>
          <w:p w14:paraId="766949E5" w14:textId="77777777" w:rsidR="00CF44C3" w:rsidRPr="00B8101E" w:rsidRDefault="00CF44C3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536" w:type="dxa"/>
            <w:vMerge/>
            <w:shd w:val="clear" w:color="auto" w:fill="auto"/>
            <w:vAlign w:val="center"/>
            <w:hideMark/>
          </w:tcPr>
          <w:p w14:paraId="4044DE09" w14:textId="77777777" w:rsidR="00CF44C3" w:rsidRPr="00B8101E" w:rsidRDefault="00CF44C3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2043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D06E540" w14:textId="77777777" w:rsidR="00CF44C3" w:rsidRPr="00B8101E" w:rsidRDefault="00CF44C3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</w:tr>
      <w:tr w:rsidR="00CF44C3" w:rsidRPr="00B8101E" w14:paraId="002844AA" w14:textId="77777777" w:rsidTr="00CF44C3">
        <w:trPr>
          <w:trHeight w:val="586"/>
        </w:trPr>
        <w:tc>
          <w:tcPr>
            <w:tcW w:w="2541" w:type="dxa"/>
            <w:vMerge/>
            <w:shd w:val="clear" w:color="auto" w:fill="auto"/>
            <w:vAlign w:val="center"/>
            <w:hideMark/>
          </w:tcPr>
          <w:p w14:paraId="0EF1B226" w14:textId="77777777" w:rsidR="00CF44C3" w:rsidRPr="00B8101E" w:rsidRDefault="00CF44C3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536" w:type="dxa"/>
            <w:vMerge/>
            <w:shd w:val="clear" w:color="auto" w:fill="auto"/>
            <w:vAlign w:val="center"/>
            <w:hideMark/>
          </w:tcPr>
          <w:p w14:paraId="694C1A11" w14:textId="77777777" w:rsidR="00CF44C3" w:rsidRPr="00B8101E" w:rsidRDefault="00CF44C3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2043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790FC35" w14:textId="77777777" w:rsidR="00CF44C3" w:rsidRPr="00B8101E" w:rsidRDefault="00CF44C3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</w:tr>
      <w:tr w:rsidR="00CF44C3" w:rsidRPr="00B8101E" w14:paraId="0F855640" w14:textId="77777777" w:rsidTr="005B791D">
        <w:trPr>
          <w:trHeight w:val="20"/>
        </w:trPr>
        <w:tc>
          <w:tcPr>
            <w:tcW w:w="25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EE535" w14:textId="77777777" w:rsidR="00CF44C3" w:rsidRPr="00B8101E" w:rsidRDefault="00CF44C3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5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0BE59E" w14:textId="77777777" w:rsidR="00CF44C3" w:rsidRPr="00B8101E" w:rsidRDefault="00CF44C3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AB9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ye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03B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no</w:t>
            </w:r>
          </w:p>
        </w:tc>
      </w:tr>
      <w:tr w:rsidR="00CF44C3" w:rsidRPr="00B8101E" w14:paraId="3684F568" w14:textId="77777777" w:rsidTr="005B791D">
        <w:trPr>
          <w:trHeight w:val="20"/>
        </w:trPr>
        <w:tc>
          <w:tcPr>
            <w:tcW w:w="25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8A8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TRENDS ECOL EVOL</w:t>
              </w:r>
            </w:hyperlink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162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169-534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264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8BC1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16E6A26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6708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L LETT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65F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461-023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6AB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38CD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2A2F1166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F211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NNU REV ECOL EVOL 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743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543-592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DCCF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EDCF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79F3881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35AB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ISME J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C32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751-73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92F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A0C1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419CC90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9EC1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FRONT ECOL ENVIRON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2F8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540-9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FB1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C0E3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1C1C5C0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AD3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GLOBAL CHANGE BI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AAA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354-1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899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2181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044CEEC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2979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L MONOGR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CED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12-96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E2D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3634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63D7D53E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00B0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METHODS ECOL EV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285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2041-210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971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A749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64EDBAF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862F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B10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22-0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78B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DAF0A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6D6B7450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9812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B AM MUS NAT HIST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E00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03-00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3F3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D3FBB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68A1891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180C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MOL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6F4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62-1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FEB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E792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345B34B7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5F40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GLOBAL ECOL BIOGEOGR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D54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466-822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7D2F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92CD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6ECBFFB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11D2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2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GRAPHY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67C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06-75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0F0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63ACE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6F243959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E482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2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MOL ECOL RESOUR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57D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755-098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F23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E53D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0C37BEE3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F308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2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FUNCT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62B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269-84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7E3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E0AF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F35FEFC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C86E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2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APPL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061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21-89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84C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1E15C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09C29DF0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C9E9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2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WILDLIFE MONOGR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CA9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84-0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89C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A47FA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4315288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B95D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2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ANIM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C89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21-87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8F0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485D5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221EB2D1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FE48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2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 ROY SOC B-BIOL SCI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BF9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62-84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B68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26AF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7CB20439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C608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2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LOGY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ED0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12-9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3AB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ABDD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6C5D1948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E91B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2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DIVERS DISTRIB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87F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366-9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58A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C134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6F4C869C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D4B8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2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SYST SERV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708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2212-04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FB8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2657F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C7ECF17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07D4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3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CONSERV BI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454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888-88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98E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67CC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0143692A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808C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3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L APP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308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051-07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C72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96B3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B228EED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229D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3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VOLUTION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96E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14-3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3EA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B575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1634642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10A2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3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BIOGEOGR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FE7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305-02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704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6309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5969538A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224D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3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BIOL CONSERV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B30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06-3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B8D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794E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22DA455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B03F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3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DV ECOL RE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35E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65-2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CB8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D81E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FEDDD24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1ECD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3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HEREDITY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9B1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18-067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2AC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0E0D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7649626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636E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3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SYSTEM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330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432-98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52A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0FF7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5D1BF813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128F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3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BIOGEOSCIENCE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E13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726-4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297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67BE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25E17BE5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E2B9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3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LANDSCAPE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835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21-29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5F1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BE23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133BBA9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D0F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4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LANDSCAPE URBAN PLAN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663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169-20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986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FD53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BCA27F7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EE9B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4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OIKO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6A3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30-1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1C9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4DD4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8095073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FE88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4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ERSPECT PLANT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6C0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433-83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A42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F7B4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807496A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45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4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GR ECOSYST ENVIRON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124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167-88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B3C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A143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0C17EEBF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5EDF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4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MICROB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520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95-36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89A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27A3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41EC872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C98A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4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L ECON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76C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21-8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246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9A1B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432D0DE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8FC3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4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CHEM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F73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98-03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EED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AA39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9F1E7E0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9589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4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VEG SCI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8E2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100-9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186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3F88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73AC566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42E3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4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M NAT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AF0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03-0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214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30E5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E0CC29E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C10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4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BEHAV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7BC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045-2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F2C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77CD5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B03B39E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FC98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5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ALEOBIOLOGY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1AD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94-83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E98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F7D3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1C5A1FC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B24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5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OECOLOGIA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DA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29-8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392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F5C5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1454816A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257A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5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L SOC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869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708-30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734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CDF7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1805E14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C0E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5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BIOL INVASION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CF9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387-3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ED8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3430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06F4BF40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17FB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5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BIOL LETTER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D58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744-9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1BC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F1527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7F636487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B9F0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5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NIM CONSERV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152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367-94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B22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EE13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70A79F9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95EA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5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EVOLUTION BI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0A0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010-061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589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221E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6EC31F60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2763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5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L ENG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EA5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25-85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E7E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ACDB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7FE59F9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98AA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5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BMC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961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472-67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AC2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305B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2BF25358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9D44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5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CURR OPIN INSECT SCI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248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2214-57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0FCF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A693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0DBF252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2905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6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FUNGAL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545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754-5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ADC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0528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FAF004E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FA5F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6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L EV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EC6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2045-77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CF6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5C3A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30E0834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A419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6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FRESHW SCI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455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2161-9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15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FEC66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681973DC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81DD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6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BEHAV ECOL SOCIOBI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E65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340-54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208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AA5D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F25430D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CB1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6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MAR ECOL PROG SER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E01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171-86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7BE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02E55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DA62A59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1AA6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6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TOXICOLOGY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0C6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63-92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8FF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F254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23FF932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8773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6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PPL VEG SCI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2EE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402-2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268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38FC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66724C3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D193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6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SPHERE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C92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2150-89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7AF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F212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C3A3F79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4001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6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L MODE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472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304-3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308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3D18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0A688054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27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6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BIODIVERS CONSERV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E37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60-3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5BB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54F8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B476195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D64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7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NAT CONSERV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51B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617-13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815F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7FED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6FBC3AB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59D0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7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HYDROLOGY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3B6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936-05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E8A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8540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2FAE6E6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4306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7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QUAT MICROB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171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48-30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CC5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84BAB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660D5C71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F42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7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THEOR ECOL-NETH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338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874-17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17E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248B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0B18FA98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367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7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ORYX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3DC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30-6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179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EF85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9358A44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516A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7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URBAN ECOSYST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323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083-8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3DB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187D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214C98A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24E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7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QUAT INVASION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6F5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798-65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F42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1BDA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53A240E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9D3C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7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UR J SOIL BI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C21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164-55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D3A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1807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C4E556C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0A3A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7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BIOTROPICA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FE1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06-36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292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94F2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A629351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EA4C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7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RESTOR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4C2F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061-29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9A7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9969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19F4AFC6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6576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8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VOL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544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269-7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18A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FD13F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3868B7C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F0C1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8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CHEMOECOLOGY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144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37-74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8EF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F532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2C848E4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FF58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8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BASIC APPL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B10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439-1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4BB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C1182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D8C0C35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1990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8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HYTOCOENOLOGIA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6EC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340-269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640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5CF3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0305FB3C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3E2D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8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QUAT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EDA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386-25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3CE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8B2F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77427EA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CFF1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8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L COMPLEX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0B4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476-945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3CA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F791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57E3348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1252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8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EXP MAR BIOL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DD9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22-09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787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6574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B7ABA5E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FC64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8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PLANT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5AC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752-99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4A1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16C7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A4131C3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8E4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8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SOIL WATER CONSERV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036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22-4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3B9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3CEC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2032ABF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F4F6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8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OLAR RE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433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800-0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FB5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0ED7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6AC153B1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E1E3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9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WILDLIFE MANAGE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AF1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22-541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AEF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6262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0BC26DD8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A4BD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9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OLAR BI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AEA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722-40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9EF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3BF6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0673DFC8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BD8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9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OPUL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B78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438-38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03C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D549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7D192BE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BFD8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9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L INFORM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802F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574-95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663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F147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FC92672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579E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9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MAR BIOL RE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250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745-1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AB0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7C5B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40ED0CA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ADF9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9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S AFR J WILDL RE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D2A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379-43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C03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2E38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FE58295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91D9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9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ARID ENVIRON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221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140-1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107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1603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774418D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9574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9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INT J SUST DEV WORLD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386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350-45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19F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5B024F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6F74925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A88C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9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USTRAL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D31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442-99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A14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70A6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A19B2E1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D29A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9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FLORA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46B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367-25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1F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00EF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94041D9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233A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0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EDOBIOLOGIA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F7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31-4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A1E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5300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884495D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22B6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0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WETLAND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63C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277-5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3F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B5BF9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08CCB8E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6D80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0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LANT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6C9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385-02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B35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E422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970B277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C3F5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0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THEOR POPUL BI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386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40-58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0D0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3B8A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91C278A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757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0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CTA O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485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146-609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4A6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C797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0A538A89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AF3A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0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NVIRON BIOL FISH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129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378-19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38D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F985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CF077DB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704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0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UR J WILDLIFE RE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2AB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612-46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569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AD95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6D12545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EE91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0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RANGELAND ECOL MANAG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FAA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550-74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D70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B91B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E42861A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861D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0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L RE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AE6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12-38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4AC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DB34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A6AE5F4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63D9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0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LANT SPEC BI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2B7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13-557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21F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6EC7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6FDAEB3B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8F1D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1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CHEM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44B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275-75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2F7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DAB8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AD9CD7E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1A50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1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FR J RANGE FOR SCI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4DD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022-0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4F0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49A20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04BEC45D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4AA4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1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NEW ZEAL J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56AF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110-64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610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5064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65DA111B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CCD9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1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B PEABODY MUS NAT HI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68F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79-032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88A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23BB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66B0063D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1E09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1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RANGELAND J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285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036-98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9EB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1A76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C5C47A7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3A9D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1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OL POLAR RE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547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138-03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18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B2F2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4FC9161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A7C4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1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TROP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B25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564-3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816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57B0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6505361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2309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1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OLAR SCI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E03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873-96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96E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E6F4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A5FEB37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A6DB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1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BIOL DYNAM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C15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751-37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707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15CC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2734C9F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A965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1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FIRE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70D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933-97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D5B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8EA5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5C3F9B7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4601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2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COMMUNITY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70D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585-85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2E0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8F1E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2705E0D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A512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2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NAT HIST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50D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22-29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50B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0E7F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04B4285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F8B4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2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WILDLIFE RE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056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035-37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3AF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8290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9B5C3F9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B2A5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2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BIOCHEM SYST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44F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305-19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E6E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26C6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3798BCC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FA6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2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TROP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1E2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266-46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9F9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3CF6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BED04F1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ECF8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2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WILDLIFE BI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DA7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09-63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97C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BFFB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CC56A75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4AB9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2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 ACAD NAT SCI PHILA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656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97-3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5A0F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7DC2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4E0E53A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DD60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2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OLAR REC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81A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32-24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562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A4E7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75043BB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AC2E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2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FR J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067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141-67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3EC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E3B9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B122108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21CC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2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FISH WILDL MANAG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3FD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944-687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EAF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244B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D0FFE51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E482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3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NN ZOOL FENN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165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03-455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A32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C1EF8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071C9A3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3A32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3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REV CHIL HIST NAT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890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716-078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847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1C36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CF44C3" w:rsidRPr="00B8101E" w14:paraId="0E62CABF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6B26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3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ISR J ECOL EV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713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565-9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023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B7FC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08C9B934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AABE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3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J FRESHWATER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456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270-50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E03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1006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6327B567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B970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3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NAT AREA J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C45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885-86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48D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B8CDC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99C865C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1666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3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LANDSC ECOL ENG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02B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860-18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56F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4BFB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04F2EBEC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42F4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3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SCIENCE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41B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195-68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D05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B532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0C250F5F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78E6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3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M MIDL NAT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0A4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03-0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80B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AB3E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50C300A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708E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3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KOLOJI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9E2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300-13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ECB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7873F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63D5421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B34B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3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VOL ECOL RE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1EE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522-06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A23F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CF70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8FF3065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639C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4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NORTHEAST NAT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279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092-61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D15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68A2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4DED25E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62F1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4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COMPOST SCI UTI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7FA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065-657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39A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9806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C46E6AA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44C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4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SOUTHEAST NAT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5E0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528-7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4DA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38CA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8830A60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C9FE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4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PPL ECOL ENV RES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04F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589-16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577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C7BB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62BCBAA0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D820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4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OL J ECOL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EF8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505-2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1F2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BEFB5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589DC17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88A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4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RUSS J ECOL+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6A8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067-4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7A4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51F2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1A5E4352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108E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4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NORTHWEST SCI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0C4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29-344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C5F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AA94F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65697C34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71F0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4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ACTA AMAZON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D32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44-59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6F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9114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DF5E64C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D0CD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48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TROPICA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104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949-3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67E7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FDE0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8BC8376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C216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49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WEST N AM NATURALIST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7C9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527-09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7CD6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8E38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7C180B7F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172B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50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ECO MONT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8EA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2073-106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B7A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7D44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607743D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0790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51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CONTEMP PROBL ECOL+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060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1995-42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889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61CB1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A4DC32E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1C02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52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SOUTHWEST NAT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360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38-49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27A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F3D56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82608B8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867E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53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VIE MILIEU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4DE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240-87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ED8E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B5699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5185C9DF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C38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54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INTERCIENCIA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BDDD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378-18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7FA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2341A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2454548E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5697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55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P LINN SOC N S W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ABE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370-047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CC73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23F5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35E222C1" w14:textId="77777777" w:rsidTr="005B791D">
        <w:trPr>
          <w:trHeight w:val="20"/>
        </w:trPr>
        <w:tc>
          <w:tcPr>
            <w:tcW w:w="25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99A9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56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REV ECOL-TERRE VIE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CC92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249-7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F7A0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36EE5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  <w:tr w:rsidR="00CF44C3" w:rsidRPr="00B8101E" w14:paraId="4C966C69" w14:textId="77777777" w:rsidTr="005B791D">
        <w:trPr>
          <w:trHeight w:val="20"/>
        </w:trPr>
        <w:tc>
          <w:tcPr>
            <w:tcW w:w="254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1E9B" w14:textId="77777777" w:rsidR="00CF44C3" w:rsidRPr="00B8101E" w:rsidRDefault="00287D70" w:rsidP="006C459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hyperlink r:id="rId157" w:history="1">
              <w:r w:rsidR="00CF44C3" w:rsidRPr="00B8101E">
                <w:rPr>
                  <w:rFonts w:ascii="Calibri" w:eastAsia="Times New Roman" w:hAnsi="Calibri" w:cs="Times New Roman"/>
                  <w:color w:val="000000"/>
                  <w:lang w:eastAsia="en-NZ"/>
                </w:rPr>
                <w:t>NAT HIST</w:t>
              </w:r>
            </w:hyperlink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E7A4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0028-071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556B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6AED7B8" w14:textId="77777777" w:rsidR="00CF44C3" w:rsidRPr="00B8101E" w:rsidRDefault="00CF44C3" w:rsidP="006C459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B8101E">
              <w:rPr>
                <w:rFonts w:ascii="Calibri" w:eastAsia="Times New Roman" w:hAnsi="Calibri" w:cs="Times New Roman"/>
                <w:color w:val="000000"/>
                <w:lang w:eastAsia="en-NZ"/>
              </w:rPr>
              <w:t>x</w:t>
            </w:r>
          </w:p>
        </w:tc>
      </w:tr>
    </w:tbl>
    <w:p w14:paraId="3752114E" w14:textId="615E9F67" w:rsidR="00362DAA" w:rsidRDefault="002E3251" w:rsidP="006C4598">
      <w:pPr>
        <w:spacing w:line="480" w:lineRule="auto"/>
      </w:pPr>
      <w:r w:rsidDel="00CF44C3">
        <w:rPr>
          <w:rFonts w:eastAsia="Times New Roman" w:cs="Times New Roman"/>
          <w:color w:val="000000"/>
          <w:lang w:eastAsia="en-NZ"/>
        </w:rPr>
        <w:t xml:space="preserve"> </w:t>
      </w:r>
    </w:p>
    <w:sectPr w:rsidR="00362DAA">
      <w:footerReference w:type="default" r:id="rId158"/>
      <w:pgSz w:w="11906" w:h="16838"/>
      <w:pgMar w:top="1440" w:right="1440" w:bottom="1440" w:left="1440" w:header="708" w:footer="708" w:gutter="0"/>
      <w:lnNumType w:countBy="1" w:restart="continuous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7E7D32" w14:textId="77777777" w:rsidR="00225000" w:rsidRDefault="00225000">
      <w:r>
        <w:separator/>
      </w:r>
    </w:p>
  </w:endnote>
  <w:endnote w:type="continuationSeparator" w:id="0">
    <w:p w14:paraId="51D4ECA1" w14:textId="77777777" w:rsidR="00225000" w:rsidRDefault="00225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8989353"/>
      <w:docPartObj>
        <w:docPartGallery w:val="Page Numbers (Bottom of Page)"/>
        <w:docPartUnique/>
      </w:docPartObj>
    </w:sdtPr>
    <w:sdtContent>
      <w:p w14:paraId="3B79D323" w14:textId="77777777" w:rsidR="00287D70" w:rsidRDefault="00287D70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A6375F">
          <w:rPr>
            <w:noProof/>
          </w:rPr>
          <w:t>1</w:t>
        </w:r>
        <w:r>
          <w:fldChar w:fldCharType="end"/>
        </w:r>
      </w:p>
    </w:sdtContent>
  </w:sdt>
  <w:p w14:paraId="4BA5C180" w14:textId="77777777" w:rsidR="00287D70" w:rsidRDefault="00287D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D69311" w14:textId="77777777" w:rsidR="00225000" w:rsidRDefault="00225000">
      <w:r>
        <w:separator/>
      </w:r>
    </w:p>
  </w:footnote>
  <w:footnote w:type="continuationSeparator" w:id="0">
    <w:p w14:paraId="7E95CF6E" w14:textId="77777777" w:rsidR="00225000" w:rsidRDefault="002250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7131F3"/>
    <w:multiLevelType w:val="hybridMultilevel"/>
    <w:tmpl w:val="C7F8FE7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D7302F"/>
    <w:multiLevelType w:val="hybridMultilevel"/>
    <w:tmpl w:val="998CF76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7D2B01"/>
    <w:multiLevelType w:val="multilevel"/>
    <w:tmpl w:val="019AD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F62B92"/>
    <w:multiLevelType w:val="multilevel"/>
    <w:tmpl w:val="6AC0C2E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>
    <w:nsid w:val="65AE060A"/>
    <w:multiLevelType w:val="multilevel"/>
    <w:tmpl w:val="C59206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9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DAA"/>
    <w:rsid w:val="00000EC7"/>
    <w:rsid w:val="00011987"/>
    <w:rsid w:val="00013D6D"/>
    <w:rsid w:val="000141D8"/>
    <w:rsid w:val="00037E91"/>
    <w:rsid w:val="0004615A"/>
    <w:rsid w:val="00050D3B"/>
    <w:rsid w:val="00072E6E"/>
    <w:rsid w:val="00076547"/>
    <w:rsid w:val="00096DB8"/>
    <w:rsid w:val="000A05CE"/>
    <w:rsid w:val="000A2C07"/>
    <w:rsid w:val="000C1FEA"/>
    <w:rsid w:val="000E40CA"/>
    <w:rsid w:val="000E7460"/>
    <w:rsid w:val="00110778"/>
    <w:rsid w:val="00127D01"/>
    <w:rsid w:val="001300AF"/>
    <w:rsid w:val="001570BD"/>
    <w:rsid w:val="00164E70"/>
    <w:rsid w:val="00184A45"/>
    <w:rsid w:val="00191052"/>
    <w:rsid w:val="00194B84"/>
    <w:rsid w:val="001B20E0"/>
    <w:rsid w:val="001B4F74"/>
    <w:rsid w:val="001E6274"/>
    <w:rsid w:val="001E6BCF"/>
    <w:rsid w:val="001F5348"/>
    <w:rsid w:val="002036BB"/>
    <w:rsid w:val="0022030F"/>
    <w:rsid w:val="00225000"/>
    <w:rsid w:val="0023274D"/>
    <w:rsid w:val="0024039C"/>
    <w:rsid w:val="002419D7"/>
    <w:rsid w:val="00285427"/>
    <w:rsid w:val="00287D70"/>
    <w:rsid w:val="0029264D"/>
    <w:rsid w:val="00297BD9"/>
    <w:rsid w:val="002A5ADE"/>
    <w:rsid w:val="002E3251"/>
    <w:rsid w:val="002F3863"/>
    <w:rsid w:val="002F5C1A"/>
    <w:rsid w:val="00331151"/>
    <w:rsid w:val="00350B21"/>
    <w:rsid w:val="00362D08"/>
    <w:rsid w:val="00362DAA"/>
    <w:rsid w:val="00372401"/>
    <w:rsid w:val="003759F3"/>
    <w:rsid w:val="003809C5"/>
    <w:rsid w:val="003910A8"/>
    <w:rsid w:val="00391EEB"/>
    <w:rsid w:val="003944A6"/>
    <w:rsid w:val="00395EF0"/>
    <w:rsid w:val="003C63E5"/>
    <w:rsid w:val="003C6667"/>
    <w:rsid w:val="003C69C1"/>
    <w:rsid w:val="003E6D42"/>
    <w:rsid w:val="003F62A1"/>
    <w:rsid w:val="00404FC8"/>
    <w:rsid w:val="00407474"/>
    <w:rsid w:val="00407C95"/>
    <w:rsid w:val="004237A8"/>
    <w:rsid w:val="00425424"/>
    <w:rsid w:val="0043224A"/>
    <w:rsid w:val="00445843"/>
    <w:rsid w:val="00446D2A"/>
    <w:rsid w:val="00447770"/>
    <w:rsid w:val="0047505E"/>
    <w:rsid w:val="00484B4C"/>
    <w:rsid w:val="00496A8E"/>
    <w:rsid w:val="004A0347"/>
    <w:rsid w:val="004A1440"/>
    <w:rsid w:val="004A307B"/>
    <w:rsid w:val="004A3B1B"/>
    <w:rsid w:val="004B6874"/>
    <w:rsid w:val="004D3E40"/>
    <w:rsid w:val="004D4D0F"/>
    <w:rsid w:val="004E6A64"/>
    <w:rsid w:val="004F15CA"/>
    <w:rsid w:val="004F3AAA"/>
    <w:rsid w:val="004F657F"/>
    <w:rsid w:val="00504B26"/>
    <w:rsid w:val="00504D8F"/>
    <w:rsid w:val="00507747"/>
    <w:rsid w:val="00534856"/>
    <w:rsid w:val="00540C25"/>
    <w:rsid w:val="00542C81"/>
    <w:rsid w:val="00552ED3"/>
    <w:rsid w:val="00556708"/>
    <w:rsid w:val="00560EE0"/>
    <w:rsid w:val="005777EA"/>
    <w:rsid w:val="00584159"/>
    <w:rsid w:val="00586637"/>
    <w:rsid w:val="00587331"/>
    <w:rsid w:val="005A0532"/>
    <w:rsid w:val="005A08FC"/>
    <w:rsid w:val="005B0F8F"/>
    <w:rsid w:val="005B791D"/>
    <w:rsid w:val="005C445D"/>
    <w:rsid w:val="005C4F27"/>
    <w:rsid w:val="006075BE"/>
    <w:rsid w:val="006246BC"/>
    <w:rsid w:val="006246D1"/>
    <w:rsid w:val="006254FE"/>
    <w:rsid w:val="00627377"/>
    <w:rsid w:val="00640BEE"/>
    <w:rsid w:val="006426A0"/>
    <w:rsid w:val="00643C86"/>
    <w:rsid w:val="006516B0"/>
    <w:rsid w:val="00664422"/>
    <w:rsid w:val="0067730F"/>
    <w:rsid w:val="006A66A6"/>
    <w:rsid w:val="006B011E"/>
    <w:rsid w:val="006B34FD"/>
    <w:rsid w:val="006B6783"/>
    <w:rsid w:val="006B79A6"/>
    <w:rsid w:val="006C4598"/>
    <w:rsid w:val="006C54E0"/>
    <w:rsid w:val="006C7228"/>
    <w:rsid w:val="006D7410"/>
    <w:rsid w:val="006E6059"/>
    <w:rsid w:val="006F197A"/>
    <w:rsid w:val="00705B97"/>
    <w:rsid w:val="00721BF0"/>
    <w:rsid w:val="007358FF"/>
    <w:rsid w:val="0075181F"/>
    <w:rsid w:val="007552AF"/>
    <w:rsid w:val="00762B19"/>
    <w:rsid w:val="007A4947"/>
    <w:rsid w:val="007B07F2"/>
    <w:rsid w:val="007C4EBE"/>
    <w:rsid w:val="007C61E9"/>
    <w:rsid w:val="007C68A6"/>
    <w:rsid w:val="007D2504"/>
    <w:rsid w:val="007D294C"/>
    <w:rsid w:val="007D2DBD"/>
    <w:rsid w:val="007D42A4"/>
    <w:rsid w:val="007D4C72"/>
    <w:rsid w:val="007D58AE"/>
    <w:rsid w:val="007E786F"/>
    <w:rsid w:val="007F1312"/>
    <w:rsid w:val="007F3CCA"/>
    <w:rsid w:val="007F4040"/>
    <w:rsid w:val="0080064E"/>
    <w:rsid w:val="00814079"/>
    <w:rsid w:val="008321A1"/>
    <w:rsid w:val="00834EF3"/>
    <w:rsid w:val="0083571B"/>
    <w:rsid w:val="00837A3C"/>
    <w:rsid w:val="0084455B"/>
    <w:rsid w:val="00847F27"/>
    <w:rsid w:val="008557AA"/>
    <w:rsid w:val="00871A73"/>
    <w:rsid w:val="00874DC0"/>
    <w:rsid w:val="008A5848"/>
    <w:rsid w:val="008B1379"/>
    <w:rsid w:val="008E4984"/>
    <w:rsid w:val="009139FB"/>
    <w:rsid w:val="00934A3D"/>
    <w:rsid w:val="00941A7B"/>
    <w:rsid w:val="00944DDB"/>
    <w:rsid w:val="00944E72"/>
    <w:rsid w:val="00953AE9"/>
    <w:rsid w:val="009620E1"/>
    <w:rsid w:val="009674F7"/>
    <w:rsid w:val="0097197C"/>
    <w:rsid w:val="009907D1"/>
    <w:rsid w:val="009A14FA"/>
    <w:rsid w:val="009B5AD3"/>
    <w:rsid w:val="009B6601"/>
    <w:rsid w:val="009F3115"/>
    <w:rsid w:val="00A070A6"/>
    <w:rsid w:val="00A13C42"/>
    <w:rsid w:val="00A14462"/>
    <w:rsid w:val="00A157E4"/>
    <w:rsid w:val="00A22399"/>
    <w:rsid w:val="00A2482D"/>
    <w:rsid w:val="00A3254B"/>
    <w:rsid w:val="00A525AC"/>
    <w:rsid w:val="00A52D4D"/>
    <w:rsid w:val="00A554E2"/>
    <w:rsid w:val="00A55FF2"/>
    <w:rsid w:val="00A6375F"/>
    <w:rsid w:val="00A63B69"/>
    <w:rsid w:val="00A7139C"/>
    <w:rsid w:val="00A80EEE"/>
    <w:rsid w:val="00A81B59"/>
    <w:rsid w:val="00A94B36"/>
    <w:rsid w:val="00AA0FAD"/>
    <w:rsid w:val="00AA4659"/>
    <w:rsid w:val="00AC173C"/>
    <w:rsid w:val="00AD6D64"/>
    <w:rsid w:val="00B1022E"/>
    <w:rsid w:val="00B15375"/>
    <w:rsid w:val="00B2403A"/>
    <w:rsid w:val="00B309F7"/>
    <w:rsid w:val="00B313BB"/>
    <w:rsid w:val="00B810FC"/>
    <w:rsid w:val="00BA653C"/>
    <w:rsid w:val="00BB1330"/>
    <w:rsid w:val="00BC462B"/>
    <w:rsid w:val="00BC55F6"/>
    <w:rsid w:val="00BC6D56"/>
    <w:rsid w:val="00BD6A22"/>
    <w:rsid w:val="00BE4D64"/>
    <w:rsid w:val="00BE675F"/>
    <w:rsid w:val="00C05403"/>
    <w:rsid w:val="00C066F1"/>
    <w:rsid w:val="00C205E2"/>
    <w:rsid w:val="00C215C8"/>
    <w:rsid w:val="00C276F2"/>
    <w:rsid w:val="00C468D3"/>
    <w:rsid w:val="00C47CCA"/>
    <w:rsid w:val="00C63F29"/>
    <w:rsid w:val="00C64851"/>
    <w:rsid w:val="00C66432"/>
    <w:rsid w:val="00C84460"/>
    <w:rsid w:val="00CB6D82"/>
    <w:rsid w:val="00CC44BC"/>
    <w:rsid w:val="00CE1070"/>
    <w:rsid w:val="00CE232C"/>
    <w:rsid w:val="00CF0123"/>
    <w:rsid w:val="00CF3413"/>
    <w:rsid w:val="00CF44C3"/>
    <w:rsid w:val="00CF65E7"/>
    <w:rsid w:val="00D05F51"/>
    <w:rsid w:val="00D24733"/>
    <w:rsid w:val="00D31FB0"/>
    <w:rsid w:val="00D45586"/>
    <w:rsid w:val="00D45D63"/>
    <w:rsid w:val="00D625E0"/>
    <w:rsid w:val="00D6279D"/>
    <w:rsid w:val="00D64816"/>
    <w:rsid w:val="00D73860"/>
    <w:rsid w:val="00D8029F"/>
    <w:rsid w:val="00D802A9"/>
    <w:rsid w:val="00D87BC4"/>
    <w:rsid w:val="00D90262"/>
    <w:rsid w:val="00DA007A"/>
    <w:rsid w:val="00DA0CA0"/>
    <w:rsid w:val="00DA1530"/>
    <w:rsid w:val="00DA45FA"/>
    <w:rsid w:val="00DA5028"/>
    <w:rsid w:val="00DA6895"/>
    <w:rsid w:val="00DA7F61"/>
    <w:rsid w:val="00DB2EEC"/>
    <w:rsid w:val="00DD35D5"/>
    <w:rsid w:val="00DD7864"/>
    <w:rsid w:val="00DE228C"/>
    <w:rsid w:val="00DF657B"/>
    <w:rsid w:val="00E171E0"/>
    <w:rsid w:val="00E5084B"/>
    <w:rsid w:val="00E53462"/>
    <w:rsid w:val="00E73700"/>
    <w:rsid w:val="00E757F2"/>
    <w:rsid w:val="00E77A1F"/>
    <w:rsid w:val="00E81D34"/>
    <w:rsid w:val="00E83424"/>
    <w:rsid w:val="00E83897"/>
    <w:rsid w:val="00EC05B5"/>
    <w:rsid w:val="00ED39ED"/>
    <w:rsid w:val="00ED6878"/>
    <w:rsid w:val="00EF42C3"/>
    <w:rsid w:val="00F03692"/>
    <w:rsid w:val="00F20E96"/>
    <w:rsid w:val="00F230D5"/>
    <w:rsid w:val="00F44F75"/>
    <w:rsid w:val="00F50EF6"/>
    <w:rsid w:val="00F512AF"/>
    <w:rsid w:val="00F8503A"/>
    <w:rsid w:val="00F962FD"/>
    <w:rsid w:val="00FB2F80"/>
    <w:rsid w:val="00FC12CC"/>
    <w:rsid w:val="00FE255D"/>
    <w:rsid w:val="00FF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A48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Cs w:val="22"/>
        <w:lang w:val="en-NZ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6274"/>
    <w:rPr>
      <w:rFonts w:ascii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F94339"/>
    <w:pPr>
      <w:spacing w:beforeAutospacing="1" w:after="160" w:afterAutospacing="1"/>
      <w:outlineLvl w:val="0"/>
    </w:pPr>
    <w:rPr>
      <w:b/>
      <w:bCs/>
      <w:color w:val="00000A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8E46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9285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9285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92851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92851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82875"/>
  </w:style>
  <w:style w:type="character" w:customStyle="1" w:styleId="FooterChar">
    <w:name w:val="Footer Char"/>
    <w:basedOn w:val="DefaultParagraphFont"/>
    <w:link w:val="Footer"/>
    <w:uiPriority w:val="99"/>
    <w:qFormat/>
    <w:rsid w:val="00F82875"/>
  </w:style>
  <w:style w:type="character" w:styleId="Emphasis">
    <w:name w:val="Emphasis"/>
    <w:basedOn w:val="DefaultParagraphFont"/>
    <w:uiPriority w:val="20"/>
    <w:qFormat/>
    <w:rsid w:val="004E710E"/>
    <w:rPr>
      <w:i/>
      <w:iCs/>
    </w:rPr>
  </w:style>
  <w:style w:type="character" w:customStyle="1" w:styleId="apple-converted-space">
    <w:name w:val="apple-converted-space"/>
    <w:basedOn w:val="DefaultParagraphFont"/>
    <w:qFormat/>
    <w:rsid w:val="003B2767"/>
  </w:style>
  <w:style w:type="character" w:styleId="LineNumber">
    <w:name w:val="line number"/>
    <w:basedOn w:val="DefaultParagraphFont"/>
    <w:uiPriority w:val="99"/>
    <w:semiHidden/>
    <w:unhideWhenUsed/>
    <w:qFormat/>
    <w:rsid w:val="00661B45"/>
  </w:style>
  <w:style w:type="character" w:customStyle="1" w:styleId="Heading1Char">
    <w:name w:val="Heading 1 Char"/>
    <w:basedOn w:val="DefaultParagraphFont"/>
    <w:link w:val="Heading1"/>
    <w:uiPriority w:val="9"/>
    <w:qFormat/>
    <w:rsid w:val="00F94339"/>
    <w:rPr>
      <w:rFonts w:ascii="Times New Roman" w:hAnsi="Times New Roman"/>
      <w:b/>
      <w:bCs/>
      <w:sz w:val="48"/>
      <w:szCs w:val="48"/>
      <w:lang w:val="en-GB" w:eastAsia="en-GB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F94339"/>
    <w:rPr>
      <w:color w:val="0000FF"/>
      <w:u w:val="single"/>
    </w:rPr>
  </w:style>
  <w:style w:type="character" w:customStyle="1" w:styleId="collapsetext">
    <w:name w:val="collapsetext"/>
    <w:basedOn w:val="DefaultParagraphFont"/>
    <w:qFormat/>
    <w:rsid w:val="00F94339"/>
  </w:style>
  <w:style w:type="character" w:customStyle="1" w:styleId="showinfo">
    <w:name w:val="showinfo"/>
    <w:basedOn w:val="DefaultParagraphFont"/>
    <w:qFormat/>
    <w:rsid w:val="00F94339"/>
  </w:style>
  <w:style w:type="character" w:styleId="FollowedHyperlink">
    <w:name w:val="FollowedHyperlink"/>
    <w:basedOn w:val="DefaultParagraphFont"/>
    <w:uiPriority w:val="99"/>
    <w:semiHidden/>
    <w:unhideWhenUsed/>
    <w:qFormat/>
    <w:rsid w:val="00B8101E"/>
    <w:rPr>
      <w:color w:val="954F72"/>
      <w:u w:val="singl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017E98"/>
    <w:rPr>
      <w:rFonts w:ascii="Times New Roman" w:hAnsi="Times New Roman"/>
      <w:sz w:val="24"/>
      <w:szCs w:val="24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sz w:val="20"/>
    </w:rPr>
  </w:style>
  <w:style w:type="character" w:customStyle="1" w:styleId="ListLabel8">
    <w:name w:val="ListLabel 8"/>
    <w:qFormat/>
    <w:rPr>
      <w:sz w:val="20"/>
    </w:rPr>
  </w:style>
  <w:style w:type="character" w:customStyle="1" w:styleId="ListLabel9">
    <w:name w:val="ListLabel 9"/>
    <w:qFormat/>
    <w:rPr>
      <w:sz w:val="20"/>
    </w:rPr>
  </w:style>
  <w:style w:type="character" w:customStyle="1" w:styleId="ListLabel10">
    <w:name w:val="ListLabel 10"/>
    <w:qFormat/>
    <w:rPr>
      <w:sz w:val="20"/>
    </w:rPr>
  </w:style>
  <w:style w:type="character" w:customStyle="1" w:styleId="ListLabel11">
    <w:name w:val="ListLabel 11"/>
    <w:qFormat/>
    <w:rPr>
      <w:sz w:val="20"/>
    </w:rPr>
  </w:style>
  <w:style w:type="character" w:customStyle="1" w:styleId="ListLabel12">
    <w:name w:val="ListLabel 12"/>
    <w:qFormat/>
    <w:rPr>
      <w:sz w:val="20"/>
    </w:rPr>
  </w:style>
  <w:style w:type="character" w:customStyle="1" w:styleId="ListLabel13">
    <w:name w:val="ListLabel 13"/>
    <w:qFormat/>
    <w:rPr>
      <w:sz w:val="20"/>
    </w:rPr>
  </w:style>
  <w:style w:type="character" w:customStyle="1" w:styleId="ListLabel14">
    <w:name w:val="ListLabel 14"/>
    <w:qFormat/>
    <w:rPr>
      <w:sz w:val="20"/>
    </w:rPr>
  </w:style>
  <w:style w:type="character" w:customStyle="1" w:styleId="ListLabel15">
    <w:name w:val="ListLabel 15"/>
    <w:qFormat/>
    <w:rPr>
      <w:sz w:val="20"/>
    </w:rPr>
  </w:style>
  <w:style w:type="character" w:customStyle="1" w:styleId="LineNumbering">
    <w:name w:val="Line Numbering"/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Wingdings"/>
    </w:rPr>
  </w:style>
  <w:style w:type="character" w:customStyle="1" w:styleId="ListLabel18">
    <w:name w:val="ListLabel 18"/>
    <w:qFormat/>
    <w:rPr>
      <w:rFonts w:cs="Symbol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Wingdings"/>
    </w:rPr>
  </w:style>
  <w:style w:type="character" w:customStyle="1" w:styleId="ListLabel21">
    <w:name w:val="ListLabel 21"/>
    <w:qFormat/>
    <w:rPr>
      <w:rFonts w:cs="Symbol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Wingding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 w:line="259" w:lineRule="auto"/>
    </w:pPr>
    <w:rPr>
      <w:rFonts w:ascii="Liberation Sans" w:eastAsia="Noto Sans CJK SC Regular" w:hAnsi="Liberation Sans" w:cs="FreeSans"/>
      <w:color w:val="00000A"/>
      <w:sz w:val="28"/>
      <w:szCs w:val="28"/>
      <w:lang w:val="en-NZ" w:eastAsia="en-US"/>
    </w:rPr>
  </w:style>
  <w:style w:type="paragraph" w:styleId="BodyText">
    <w:name w:val="Body Text"/>
    <w:basedOn w:val="Normal"/>
    <w:pPr>
      <w:spacing w:after="140" w:line="288" w:lineRule="auto"/>
    </w:pPr>
    <w:rPr>
      <w:rFonts w:asciiTheme="minorHAnsi" w:hAnsiTheme="minorHAnsi"/>
      <w:color w:val="00000A"/>
      <w:sz w:val="22"/>
      <w:szCs w:val="22"/>
      <w:lang w:val="en-NZ" w:eastAsia="en-US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 w:line="259" w:lineRule="auto"/>
    </w:pPr>
    <w:rPr>
      <w:rFonts w:asciiTheme="minorHAnsi" w:hAnsiTheme="minorHAnsi" w:cs="FreeSans"/>
      <w:i/>
      <w:iCs/>
      <w:color w:val="00000A"/>
      <w:lang w:val="en-NZ" w:eastAsia="en-US"/>
    </w:rPr>
  </w:style>
  <w:style w:type="paragraph" w:customStyle="1" w:styleId="Index">
    <w:name w:val="Index"/>
    <w:basedOn w:val="Normal"/>
    <w:qFormat/>
    <w:pPr>
      <w:suppressLineNumbers/>
      <w:spacing w:after="160" w:line="259" w:lineRule="auto"/>
    </w:pPr>
    <w:rPr>
      <w:rFonts w:asciiTheme="minorHAnsi" w:hAnsiTheme="minorHAnsi" w:cs="FreeSans"/>
      <w:color w:val="00000A"/>
      <w:sz w:val="22"/>
      <w:szCs w:val="22"/>
      <w:lang w:val="en-NZ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92851"/>
    <w:pPr>
      <w:spacing w:after="160"/>
    </w:pPr>
    <w:rPr>
      <w:rFonts w:asciiTheme="minorHAnsi" w:hAnsiTheme="minorHAnsi"/>
      <w:color w:val="00000A"/>
      <w:sz w:val="20"/>
      <w:szCs w:val="20"/>
      <w:lang w:val="en-NZ" w:eastAsia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9285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9285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2851"/>
    <w:pPr>
      <w:spacing w:after="160" w:line="259" w:lineRule="auto"/>
      <w:ind w:left="720"/>
      <w:contextualSpacing/>
    </w:pPr>
    <w:rPr>
      <w:rFonts w:asciiTheme="minorHAnsi" w:hAnsiTheme="minorHAnsi"/>
      <w:color w:val="00000A"/>
      <w:sz w:val="22"/>
      <w:szCs w:val="22"/>
      <w:lang w:val="en-NZ" w:eastAsia="en-US"/>
    </w:rPr>
  </w:style>
  <w:style w:type="paragraph" w:styleId="Header">
    <w:name w:val="header"/>
    <w:basedOn w:val="Normal"/>
    <w:link w:val="HeaderChar"/>
    <w:uiPriority w:val="99"/>
    <w:unhideWhenUsed/>
    <w:rsid w:val="00F82875"/>
    <w:pPr>
      <w:suppressLineNumbers/>
      <w:tabs>
        <w:tab w:val="center" w:pos="4513"/>
        <w:tab w:val="right" w:pos="9026"/>
      </w:tabs>
    </w:pPr>
    <w:rPr>
      <w:rFonts w:asciiTheme="minorHAnsi" w:hAnsiTheme="minorHAnsi"/>
      <w:color w:val="00000A"/>
      <w:sz w:val="22"/>
      <w:szCs w:val="22"/>
      <w:lang w:val="en-NZ" w:eastAsia="en-US"/>
    </w:rPr>
  </w:style>
  <w:style w:type="paragraph" w:styleId="Footer">
    <w:name w:val="footer"/>
    <w:basedOn w:val="Normal"/>
    <w:link w:val="FooterChar"/>
    <w:uiPriority w:val="99"/>
    <w:unhideWhenUsed/>
    <w:rsid w:val="00F82875"/>
    <w:pPr>
      <w:suppressLineNumbers/>
      <w:tabs>
        <w:tab w:val="center" w:pos="4513"/>
        <w:tab w:val="right" w:pos="9026"/>
      </w:tabs>
    </w:pPr>
    <w:rPr>
      <w:rFonts w:asciiTheme="minorHAnsi" w:hAnsiTheme="minorHAnsi"/>
      <w:color w:val="00000A"/>
      <w:sz w:val="22"/>
      <w:szCs w:val="22"/>
      <w:lang w:val="en-NZ" w:eastAsia="en-US"/>
    </w:rPr>
  </w:style>
  <w:style w:type="paragraph" w:styleId="NormalWeb">
    <w:name w:val="Normal (Web)"/>
    <w:basedOn w:val="Normal"/>
    <w:uiPriority w:val="99"/>
    <w:semiHidden/>
    <w:unhideWhenUsed/>
    <w:qFormat/>
    <w:rsid w:val="00DA2E87"/>
    <w:pPr>
      <w:spacing w:beforeAutospacing="1" w:afterAutospacing="1"/>
    </w:pPr>
    <w:rPr>
      <w:rFonts w:cs="Times New Roman"/>
    </w:rPr>
  </w:style>
  <w:style w:type="paragraph" w:customStyle="1" w:styleId="volissue">
    <w:name w:val="volissue"/>
    <w:basedOn w:val="Normal"/>
    <w:qFormat/>
    <w:rsid w:val="00F94339"/>
    <w:pPr>
      <w:spacing w:beforeAutospacing="1" w:after="160" w:afterAutospacing="1"/>
    </w:pPr>
    <w:rPr>
      <w:color w:val="00000A"/>
    </w:rPr>
  </w:style>
  <w:style w:type="paragraph" w:styleId="Revision">
    <w:name w:val="Revision"/>
    <w:uiPriority w:val="99"/>
    <w:semiHidden/>
    <w:qFormat/>
    <w:rsid w:val="00246D73"/>
    <w:rPr>
      <w:color w:val="00000A"/>
      <w:sz w:val="22"/>
    </w:rPr>
  </w:style>
  <w:style w:type="paragraph" w:customStyle="1" w:styleId="xl64">
    <w:name w:val="xl64"/>
    <w:basedOn w:val="Normal"/>
    <w:qFormat/>
    <w:rsid w:val="00B8101E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="160" w:afterAutospacing="1"/>
      <w:jc w:val="center"/>
      <w:textAlignment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65">
    <w:name w:val="xl65"/>
    <w:basedOn w:val="Normal"/>
    <w:qFormat/>
    <w:rsid w:val="00B8101E"/>
    <w:pPr>
      <w:spacing w:beforeAutospacing="1" w:after="160" w:afterAutospacing="1"/>
      <w:jc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66">
    <w:name w:val="xl66"/>
    <w:basedOn w:val="Normal"/>
    <w:qFormat/>
    <w:rsid w:val="00B8101E"/>
    <w:pPr>
      <w:pBdr>
        <w:right w:val="single" w:sz="4" w:space="0" w:color="00000A"/>
      </w:pBdr>
      <w:spacing w:beforeAutospacing="1" w:after="160" w:afterAutospacing="1"/>
      <w:jc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67">
    <w:name w:val="xl67"/>
    <w:basedOn w:val="Normal"/>
    <w:qFormat/>
    <w:rsid w:val="00B8101E"/>
    <w:pPr>
      <w:pBdr>
        <w:bottom w:val="single" w:sz="4" w:space="0" w:color="00000A"/>
      </w:pBdr>
      <w:spacing w:beforeAutospacing="1" w:after="160" w:afterAutospacing="1"/>
      <w:jc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68">
    <w:name w:val="xl68"/>
    <w:basedOn w:val="Normal"/>
    <w:qFormat/>
    <w:rsid w:val="00B8101E"/>
    <w:pPr>
      <w:pBdr>
        <w:bottom w:val="single" w:sz="4" w:space="0" w:color="00000A"/>
        <w:right w:val="single" w:sz="4" w:space="0" w:color="00000A"/>
      </w:pBdr>
      <w:spacing w:beforeAutospacing="1" w:after="160" w:afterAutospacing="1"/>
      <w:jc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69">
    <w:name w:val="xl69"/>
    <w:basedOn w:val="Normal"/>
    <w:qFormat/>
    <w:rsid w:val="00B8101E"/>
    <w:pPr>
      <w:pBdr>
        <w:top w:val="single" w:sz="4" w:space="0" w:color="00000A"/>
        <w:left w:val="single" w:sz="4" w:space="0" w:color="00000A"/>
      </w:pBdr>
      <w:spacing w:beforeAutospacing="1" w:after="160" w:afterAutospacing="1"/>
    </w:pPr>
    <w:rPr>
      <w:rFonts w:eastAsia="Times New Roman" w:cs="Times New Roman"/>
      <w:color w:val="00000A"/>
      <w:lang w:val="en-NZ" w:eastAsia="en-NZ"/>
    </w:rPr>
  </w:style>
  <w:style w:type="paragraph" w:customStyle="1" w:styleId="xl70">
    <w:name w:val="xl70"/>
    <w:basedOn w:val="Normal"/>
    <w:qFormat/>
    <w:rsid w:val="00B8101E"/>
    <w:pPr>
      <w:pBdr>
        <w:top w:val="single" w:sz="4" w:space="0" w:color="00000A"/>
      </w:pBdr>
      <w:spacing w:beforeAutospacing="1" w:after="160" w:afterAutospacing="1"/>
      <w:jc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71">
    <w:name w:val="xl71"/>
    <w:basedOn w:val="Normal"/>
    <w:qFormat/>
    <w:rsid w:val="00B8101E"/>
    <w:pPr>
      <w:pBdr>
        <w:top w:val="single" w:sz="4" w:space="0" w:color="00000A"/>
        <w:right w:val="single" w:sz="4" w:space="0" w:color="00000A"/>
      </w:pBdr>
      <w:spacing w:beforeAutospacing="1" w:after="160" w:afterAutospacing="1"/>
      <w:jc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72">
    <w:name w:val="xl72"/>
    <w:basedOn w:val="Normal"/>
    <w:qFormat/>
    <w:rsid w:val="00B8101E"/>
    <w:pPr>
      <w:pBdr>
        <w:left w:val="single" w:sz="4" w:space="0" w:color="00000A"/>
      </w:pBdr>
      <w:spacing w:beforeAutospacing="1" w:after="160" w:afterAutospacing="1"/>
    </w:pPr>
    <w:rPr>
      <w:rFonts w:eastAsia="Times New Roman" w:cs="Times New Roman"/>
      <w:color w:val="00000A"/>
      <w:lang w:val="en-NZ" w:eastAsia="en-NZ"/>
    </w:rPr>
  </w:style>
  <w:style w:type="paragraph" w:customStyle="1" w:styleId="xl73">
    <w:name w:val="xl73"/>
    <w:basedOn w:val="Normal"/>
    <w:qFormat/>
    <w:rsid w:val="00B8101E"/>
    <w:pPr>
      <w:pBdr>
        <w:left w:val="single" w:sz="4" w:space="0" w:color="00000A"/>
        <w:bottom w:val="single" w:sz="4" w:space="0" w:color="00000A"/>
      </w:pBdr>
      <w:spacing w:beforeAutospacing="1" w:after="160" w:afterAutospacing="1"/>
    </w:pPr>
    <w:rPr>
      <w:rFonts w:eastAsia="Times New Roman" w:cs="Times New Roman"/>
      <w:color w:val="00000A"/>
      <w:lang w:val="en-NZ" w:eastAsia="en-NZ"/>
    </w:rPr>
  </w:style>
  <w:style w:type="paragraph" w:customStyle="1" w:styleId="xl74">
    <w:name w:val="xl74"/>
    <w:basedOn w:val="Normal"/>
    <w:qFormat/>
    <w:rsid w:val="00B8101E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="160" w:afterAutospacing="1"/>
      <w:jc w:val="center"/>
      <w:textAlignment w:val="center"/>
    </w:pPr>
    <w:rPr>
      <w:rFonts w:eastAsia="Times New Roman" w:cs="Times New Roman"/>
      <w:color w:val="00000A"/>
      <w:lang w:val="en-NZ" w:eastAsia="en-NZ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017E98"/>
  </w:style>
  <w:style w:type="paragraph" w:customStyle="1" w:styleId="FrameContents">
    <w:name w:val="Frame Contents"/>
    <w:basedOn w:val="Normal"/>
    <w:qFormat/>
    <w:pPr>
      <w:spacing w:after="160" w:line="259" w:lineRule="auto"/>
    </w:pPr>
    <w:rPr>
      <w:rFonts w:asciiTheme="minorHAnsi" w:hAnsiTheme="minorHAnsi"/>
      <w:color w:val="00000A"/>
      <w:sz w:val="22"/>
      <w:szCs w:val="22"/>
      <w:lang w:val="en-NZ" w:eastAsia="en-US"/>
    </w:rPr>
  </w:style>
  <w:style w:type="table" w:styleId="TableGrid">
    <w:name w:val="Table Grid"/>
    <w:basedOn w:val="TableNormal"/>
    <w:uiPriority w:val="39"/>
    <w:rsid w:val="003A0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7Colorful">
    <w:name w:val="List Table 7 Colorful"/>
    <w:basedOn w:val="TableNormal"/>
    <w:uiPriority w:val="52"/>
    <w:rsid w:val="006E62F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72E6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C173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3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07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0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3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1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hyperlink" Target="http://admin-apps.webofknowledge.com.ezproxy.lincoln.ac.nz/JCR/JCR?RQ=RECORD&amp;rank=135&amp;journal=SOUTHEAST+NAT" TargetMode="External"/><Relationship Id="rId143" Type="http://schemas.openxmlformats.org/officeDocument/2006/relationships/hyperlink" Target="http://admin-apps.webofknowledge.com.ezproxy.lincoln.ac.nz/JCR/JCR?RQ=RECORD&amp;rank=136&amp;journal=APPL+ECOL+ENV+RES" TargetMode="External"/><Relationship Id="rId144" Type="http://schemas.openxmlformats.org/officeDocument/2006/relationships/hyperlink" Target="http://admin-apps.webofknowledge.com.ezproxy.lincoln.ac.nz/JCR/JCR?RQ=RECORD&amp;rank=137&amp;journal=POL+J+ECOL" TargetMode="External"/><Relationship Id="rId145" Type="http://schemas.openxmlformats.org/officeDocument/2006/relationships/hyperlink" Target="http://admin-apps.webofknowledge.com.ezproxy.lincoln.ac.nz/JCR/JCR?RQ=RECORD&amp;rank=138&amp;journal=RUSS+J+ECOL%2B" TargetMode="External"/><Relationship Id="rId146" Type="http://schemas.openxmlformats.org/officeDocument/2006/relationships/hyperlink" Target="http://admin-apps.webofknowledge.com.ezproxy.lincoln.ac.nz/JCR/JCR?RQ=RECORD&amp;rank=139&amp;journal=NORTHWEST+SCI" TargetMode="External"/><Relationship Id="rId147" Type="http://schemas.openxmlformats.org/officeDocument/2006/relationships/hyperlink" Target="http://admin-apps.webofknowledge.com.ezproxy.lincoln.ac.nz/JCR/JCR?RQ=RECORD&amp;rank=140&amp;journal=ACTA+AMAZON" TargetMode="External"/><Relationship Id="rId148" Type="http://schemas.openxmlformats.org/officeDocument/2006/relationships/hyperlink" Target="http://admin-apps.webofknowledge.com.ezproxy.lincoln.ac.nz/JCR/JCR?RQ=RECORD&amp;rank=141&amp;journal=ECOTROPICA" TargetMode="External"/><Relationship Id="rId149" Type="http://schemas.openxmlformats.org/officeDocument/2006/relationships/hyperlink" Target="http://admin-apps.webofknowledge.com.ezproxy.lincoln.ac.nz/JCR/JCR?RQ=RECORD&amp;rank=142&amp;journal=WEST+N+AM+NATURALIST" TargetMode="External"/><Relationship Id="rId40" Type="http://schemas.openxmlformats.org/officeDocument/2006/relationships/hyperlink" Target="http://admin-apps.webofknowledge.com.ezproxy.lincoln.ac.nz/JCR/JCR?RQ=RECORD&amp;rank=33&amp;journal=LANDSCAPE+URBAN+PLAN" TargetMode="External"/><Relationship Id="rId41" Type="http://schemas.openxmlformats.org/officeDocument/2006/relationships/hyperlink" Target="http://admin-apps.webofknowledge.com.ezproxy.lincoln.ac.nz/JCR/JCR?RQ=RECORD&amp;rank=34&amp;journal=OIKOS" TargetMode="External"/><Relationship Id="rId42" Type="http://schemas.openxmlformats.org/officeDocument/2006/relationships/hyperlink" Target="http://admin-apps.webofknowledge.com.ezproxy.lincoln.ac.nz/JCR/JCR?RQ=RECORD&amp;rank=35&amp;journal=PERSPECT+PLANT+ECOL" TargetMode="External"/><Relationship Id="rId43" Type="http://schemas.openxmlformats.org/officeDocument/2006/relationships/hyperlink" Target="http://admin-apps.webofknowledge.com.ezproxy.lincoln.ac.nz/JCR/JCR?RQ=RECORD&amp;rank=36&amp;journal=AGR+ECOSYST+ENVIRON" TargetMode="External"/><Relationship Id="rId44" Type="http://schemas.openxmlformats.org/officeDocument/2006/relationships/hyperlink" Target="http://admin-apps.webofknowledge.com.ezproxy.lincoln.ac.nz/JCR/JCR?RQ=RECORD&amp;rank=37&amp;journal=MICROB+ECOL" TargetMode="External"/><Relationship Id="rId45" Type="http://schemas.openxmlformats.org/officeDocument/2006/relationships/hyperlink" Target="http://admin-apps.webofknowledge.com.ezproxy.lincoln.ac.nz/JCR/JCR?RQ=RECORD&amp;rank=38&amp;journal=ECOL+ECON" TargetMode="External"/><Relationship Id="rId46" Type="http://schemas.openxmlformats.org/officeDocument/2006/relationships/hyperlink" Target="http://admin-apps.webofknowledge.com.ezproxy.lincoln.ac.nz/JCR/JCR?RQ=RECORD&amp;rank=39&amp;journal=J+CHEM+ECOL" TargetMode="External"/><Relationship Id="rId47" Type="http://schemas.openxmlformats.org/officeDocument/2006/relationships/hyperlink" Target="http://admin-apps.webofknowledge.com.ezproxy.lincoln.ac.nz/JCR/JCR?RQ=RECORD&amp;rank=40&amp;journal=J+VEG+SCI" TargetMode="External"/><Relationship Id="rId48" Type="http://schemas.openxmlformats.org/officeDocument/2006/relationships/hyperlink" Target="http://admin-apps.webofknowledge.com.ezproxy.lincoln.ac.nz/JCR/JCR?RQ=RECORD&amp;rank=41&amp;journal=AM+NAT" TargetMode="External"/><Relationship Id="rId49" Type="http://schemas.openxmlformats.org/officeDocument/2006/relationships/hyperlink" Target="http://admin-apps.webofknowledge.com.ezproxy.lincoln.ac.nz/JCR/JCR?RQ=RECORD&amp;rank=42&amp;journal=BEHAV+ECOL" TargetMode="External"/><Relationship Id="rId80" Type="http://schemas.openxmlformats.org/officeDocument/2006/relationships/hyperlink" Target="http://admin-apps.webofknowledge.com.ezproxy.lincoln.ac.nz/JCR/JCR?RQ=RECORD&amp;rank=73&amp;journal=EVOL+ECOL" TargetMode="External"/><Relationship Id="rId81" Type="http://schemas.openxmlformats.org/officeDocument/2006/relationships/hyperlink" Target="http://admin-apps.webofknowledge.com.ezproxy.lincoln.ac.nz/JCR/JCR?RQ=RECORD&amp;rank=74&amp;journal=CHEMOECOLOGY" TargetMode="External"/><Relationship Id="rId82" Type="http://schemas.openxmlformats.org/officeDocument/2006/relationships/hyperlink" Target="http://admin-apps.webofknowledge.com.ezproxy.lincoln.ac.nz/JCR/JCR?RQ=RECORD&amp;rank=75&amp;journal=BASIC+APPL+ECOL" TargetMode="External"/><Relationship Id="rId83" Type="http://schemas.openxmlformats.org/officeDocument/2006/relationships/hyperlink" Target="http://admin-apps.webofknowledge.com.ezproxy.lincoln.ac.nz/JCR/JCR?RQ=RECORD&amp;rank=76&amp;journal=PHYTOCOENOLOGIA" TargetMode="External"/><Relationship Id="rId84" Type="http://schemas.openxmlformats.org/officeDocument/2006/relationships/hyperlink" Target="http://admin-apps.webofknowledge.com.ezproxy.lincoln.ac.nz/JCR/JCR?RQ=RECORD&amp;rank=77&amp;journal=AQUAT+ECOL" TargetMode="External"/><Relationship Id="rId85" Type="http://schemas.openxmlformats.org/officeDocument/2006/relationships/hyperlink" Target="http://admin-apps.webofknowledge.com.ezproxy.lincoln.ac.nz/JCR/JCR?RQ=RECORD&amp;rank=78&amp;journal=ECOL+COMPLEX" TargetMode="External"/><Relationship Id="rId86" Type="http://schemas.openxmlformats.org/officeDocument/2006/relationships/hyperlink" Target="http://admin-apps.webofknowledge.com.ezproxy.lincoln.ac.nz/JCR/JCR?RQ=RECORD&amp;rank=79&amp;journal=J+EXP+MAR+BIOL+ECOL" TargetMode="External"/><Relationship Id="rId87" Type="http://schemas.openxmlformats.org/officeDocument/2006/relationships/hyperlink" Target="http://admin-apps.webofknowledge.com.ezproxy.lincoln.ac.nz/JCR/JCR?RQ=RECORD&amp;rank=80&amp;journal=J+PLANT+ECOL" TargetMode="External"/><Relationship Id="rId88" Type="http://schemas.openxmlformats.org/officeDocument/2006/relationships/hyperlink" Target="http://admin-apps.webofknowledge.com.ezproxy.lincoln.ac.nz/JCR/JCR?RQ=RECORD&amp;rank=81&amp;journal=J+SOIL+WATER+CONSERV" TargetMode="External"/><Relationship Id="rId89" Type="http://schemas.openxmlformats.org/officeDocument/2006/relationships/hyperlink" Target="http://admin-apps.webofknowledge.com.ezproxy.lincoln.ac.nz/JCR/JCR?RQ=RECORD&amp;rank=82&amp;journal=POLAR+RES" TargetMode="External"/><Relationship Id="rId110" Type="http://schemas.openxmlformats.org/officeDocument/2006/relationships/hyperlink" Target="http://admin-apps.webofknowledge.com.ezproxy.lincoln.ac.nz/JCR/JCR?RQ=RECORD&amp;rank=103&amp;journal=CHEM+ECOL" TargetMode="External"/><Relationship Id="rId111" Type="http://schemas.openxmlformats.org/officeDocument/2006/relationships/hyperlink" Target="http://admin-apps.webofknowledge.com.ezproxy.lincoln.ac.nz/JCR/JCR?RQ=RECORD&amp;rank=104&amp;journal=AFR+J+RANGE+FOR+SCI" TargetMode="External"/><Relationship Id="rId112" Type="http://schemas.openxmlformats.org/officeDocument/2006/relationships/hyperlink" Target="http://admin-apps.webofknowledge.com.ezproxy.lincoln.ac.nz/JCR/JCR?RQ=RECORD&amp;rank=105&amp;journal=NEW+ZEAL+J+ECOL" TargetMode="External"/><Relationship Id="rId113" Type="http://schemas.openxmlformats.org/officeDocument/2006/relationships/hyperlink" Target="http://admin-apps.webofknowledge.com.ezproxy.lincoln.ac.nz/JCR/JCR?RQ=RECORD&amp;rank=106&amp;journal=B+PEABODY+MUS+NAT+HI" TargetMode="External"/><Relationship Id="rId114" Type="http://schemas.openxmlformats.org/officeDocument/2006/relationships/hyperlink" Target="http://admin-apps.webofknowledge.com.ezproxy.lincoln.ac.nz/JCR/JCR?RQ=RECORD&amp;rank=107&amp;journal=RANGELAND+J" TargetMode="External"/><Relationship Id="rId115" Type="http://schemas.openxmlformats.org/officeDocument/2006/relationships/hyperlink" Target="http://admin-apps.webofknowledge.com.ezproxy.lincoln.ac.nz/JCR/JCR?RQ=RECORD&amp;rank=108&amp;journal=POL+POLAR+RES" TargetMode="External"/><Relationship Id="rId116" Type="http://schemas.openxmlformats.org/officeDocument/2006/relationships/hyperlink" Target="http://admin-apps.webofknowledge.com.ezproxy.lincoln.ac.nz/JCR/JCR?RQ=RECORD&amp;rank=109&amp;journal=TROP+ECOL" TargetMode="External"/><Relationship Id="rId117" Type="http://schemas.openxmlformats.org/officeDocument/2006/relationships/hyperlink" Target="http://admin-apps.webofknowledge.com.ezproxy.lincoln.ac.nz/JCR/JCR?RQ=RECORD&amp;rank=110&amp;journal=POLAR+SCI" TargetMode="External"/><Relationship Id="rId118" Type="http://schemas.openxmlformats.org/officeDocument/2006/relationships/hyperlink" Target="http://admin-apps.webofknowledge.com.ezproxy.lincoln.ac.nz/JCR/JCR?RQ=RECORD&amp;rank=111&amp;journal=J+BIOL+DYNAM" TargetMode="External"/><Relationship Id="rId119" Type="http://schemas.openxmlformats.org/officeDocument/2006/relationships/hyperlink" Target="http://admin-apps.webofknowledge.com.ezproxy.lincoln.ac.nz/JCR/JCR?RQ=RECORD&amp;rank=112&amp;journal=FIRE+ECOL" TargetMode="External"/><Relationship Id="rId150" Type="http://schemas.openxmlformats.org/officeDocument/2006/relationships/hyperlink" Target="http://admin-apps.webofknowledge.com.ezproxy.lincoln.ac.nz/JCR/JCR?RQ=RECORD&amp;rank=143&amp;journal=ECO+MONT" TargetMode="External"/><Relationship Id="rId151" Type="http://schemas.openxmlformats.org/officeDocument/2006/relationships/hyperlink" Target="http://admin-apps.webofknowledge.com.ezproxy.lincoln.ac.nz/JCR/JCR?RQ=RECORD&amp;rank=144&amp;journal=CONTEMP+PROBL+ECOL%2B" TargetMode="External"/><Relationship Id="rId152" Type="http://schemas.openxmlformats.org/officeDocument/2006/relationships/hyperlink" Target="http://admin-apps.webofknowledge.com.ezproxy.lincoln.ac.nz/JCR/JCR?RQ=RECORD&amp;rank=145&amp;journal=SOUTHWEST+NAT" TargetMode="External"/><Relationship Id="rId10" Type="http://schemas.openxmlformats.org/officeDocument/2006/relationships/hyperlink" Target="http://admin-apps.webofknowledge.com.ezproxy.lincoln.ac.nz/JCR/JCR?RQ=RECORD&amp;rank=3&amp;journal=ANNU+REV+ECOL+EVOL+S" TargetMode="External"/><Relationship Id="rId11" Type="http://schemas.openxmlformats.org/officeDocument/2006/relationships/hyperlink" Target="http://admin-apps.webofknowledge.com.ezproxy.lincoln.ac.nz/JCR/JCR?RQ=RECORD&amp;rank=4&amp;journal=ISME+J" TargetMode="External"/><Relationship Id="rId12" Type="http://schemas.openxmlformats.org/officeDocument/2006/relationships/hyperlink" Target="http://admin-apps.webofknowledge.com.ezproxy.lincoln.ac.nz/JCR/JCR?RQ=RECORD&amp;rank=5&amp;journal=FRONT+ECOL+ENVIRON" TargetMode="External"/><Relationship Id="rId13" Type="http://schemas.openxmlformats.org/officeDocument/2006/relationships/hyperlink" Target="http://admin-apps.webofknowledge.com.ezproxy.lincoln.ac.nz/JCR/JCR?RQ=RECORD&amp;rank=6&amp;journal=GLOBAL+CHANGE+BIOL" TargetMode="External"/><Relationship Id="rId14" Type="http://schemas.openxmlformats.org/officeDocument/2006/relationships/hyperlink" Target="http://admin-apps.webofknowledge.com.ezproxy.lincoln.ac.nz/JCR/JCR?RQ=RECORD&amp;rank=7&amp;journal=ECOL+MONOGR" TargetMode="External"/><Relationship Id="rId15" Type="http://schemas.openxmlformats.org/officeDocument/2006/relationships/hyperlink" Target="http://admin-apps.webofknowledge.com.ezproxy.lincoln.ac.nz/JCR/JCR?RQ=RECORD&amp;rank=8&amp;journal=METHODS+ECOL+EVOL" TargetMode="External"/><Relationship Id="rId16" Type="http://schemas.openxmlformats.org/officeDocument/2006/relationships/hyperlink" Target="http://admin-apps.webofknowledge.com.ezproxy.lincoln.ac.nz/JCR/JCR?RQ=RECORD&amp;rank=9&amp;journal=J+ECOL" TargetMode="External"/><Relationship Id="rId17" Type="http://schemas.openxmlformats.org/officeDocument/2006/relationships/hyperlink" Target="http://admin-apps.webofknowledge.com.ezproxy.lincoln.ac.nz/JCR/JCR?RQ=RECORD&amp;rank=10&amp;journal=B+AM+MUS+NAT+HIST" TargetMode="External"/><Relationship Id="rId18" Type="http://schemas.openxmlformats.org/officeDocument/2006/relationships/hyperlink" Target="http://admin-apps.webofknowledge.com.ezproxy.lincoln.ac.nz/JCR/JCR?RQ=RECORD&amp;rank=11&amp;journal=MOL+ECOL" TargetMode="External"/><Relationship Id="rId19" Type="http://schemas.openxmlformats.org/officeDocument/2006/relationships/hyperlink" Target="http://admin-apps.webofknowledge.com.ezproxy.lincoln.ac.nz/JCR/JCR?RQ=RECORD&amp;rank=12&amp;journal=GLOBAL+ECOL+BIOGEOGR" TargetMode="External"/><Relationship Id="rId153" Type="http://schemas.openxmlformats.org/officeDocument/2006/relationships/hyperlink" Target="http://admin-apps.webofknowledge.com.ezproxy.lincoln.ac.nz/JCR/JCR?RQ=RECORD&amp;rank=146&amp;journal=VIE+MILIEU" TargetMode="External"/><Relationship Id="rId154" Type="http://schemas.openxmlformats.org/officeDocument/2006/relationships/hyperlink" Target="http://admin-apps.webofknowledge.com.ezproxy.lincoln.ac.nz/JCR/JCR?RQ=RECORD&amp;rank=147&amp;journal=INTERCIENCIA" TargetMode="External"/><Relationship Id="rId155" Type="http://schemas.openxmlformats.org/officeDocument/2006/relationships/hyperlink" Target="http://admin-apps.webofknowledge.com.ezproxy.lincoln.ac.nz/JCR/JCR?RQ=RECORD&amp;rank=148&amp;journal=P+LINN+SOC+N+S+W" TargetMode="External"/><Relationship Id="rId156" Type="http://schemas.openxmlformats.org/officeDocument/2006/relationships/hyperlink" Target="http://admin-apps.webofknowledge.com.ezproxy.lincoln.ac.nz/JCR/JCR?RQ=RECORD&amp;rank=149&amp;journal=REV+ECOL-TERRE+VIE" TargetMode="External"/><Relationship Id="rId157" Type="http://schemas.openxmlformats.org/officeDocument/2006/relationships/hyperlink" Target="http://admin-apps.webofknowledge.com.ezproxy.lincoln.ac.nz/JCR/JCR?RQ=RECORD&amp;rank=150&amp;journal=NAT+HIST" TargetMode="External"/><Relationship Id="rId158" Type="http://schemas.openxmlformats.org/officeDocument/2006/relationships/footer" Target="footer1.xml"/><Relationship Id="rId159" Type="http://schemas.openxmlformats.org/officeDocument/2006/relationships/fontTable" Target="fontTable.xml"/><Relationship Id="rId50" Type="http://schemas.openxmlformats.org/officeDocument/2006/relationships/hyperlink" Target="http://admin-apps.webofknowledge.com.ezproxy.lincoln.ac.nz/JCR/JCR?RQ=RECORD&amp;rank=43&amp;journal=PALEOBIOLOGY" TargetMode="External"/><Relationship Id="rId51" Type="http://schemas.openxmlformats.org/officeDocument/2006/relationships/hyperlink" Target="http://admin-apps.webofknowledge.com.ezproxy.lincoln.ac.nz/JCR/JCR?RQ=RECORD&amp;rank=44&amp;journal=OECOLOGIA" TargetMode="External"/><Relationship Id="rId52" Type="http://schemas.openxmlformats.org/officeDocument/2006/relationships/hyperlink" Target="http://admin-apps.webofknowledge.com.ezproxy.lincoln.ac.nz/JCR/JCR?RQ=RECORD&amp;rank=45&amp;journal=ECOL+SOC" TargetMode="External"/><Relationship Id="rId53" Type="http://schemas.openxmlformats.org/officeDocument/2006/relationships/hyperlink" Target="http://admin-apps.webofknowledge.com.ezproxy.lincoln.ac.nz/JCR/JCR?RQ=RECORD&amp;rank=46&amp;journal=BIOL+INVASIONS" TargetMode="External"/><Relationship Id="rId54" Type="http://schemas.openxmlformats.org/officeDocument/2006/relationships/hyperlink" Target="http://admin-apps.webofknowledge.com.ezproxy.lincoln.ac.nz/JCR/JCR?RQ=RECORD&amp;rank=47&amp;journal=BIOL+LETTERS" TargetMode="External"/><Relationship Id="rId55" Type="http://schemas.openxmlformats.org/officeDocument/2006/relationships/hyperlink" Target="http://admin-apps.webofknowledge.com.ezproxy.lincoln.ac.nz/JCR/JCR?RQ=RECORD&amp;rank=48&amp;journal=ANIM+CONSERV" TargetMode="External"/><Relationship Id="rId56" Type="http://schemas.openxmlformats.org/officeDocument/2006/relationships/hyperlink" Target="http://admin-apps.webofknowledge.com.ezproxy.lincoln.ac.nz/JCR/JCR?RQ=RECORD&amp;rank=49&amp;journal=J+EVOLUTION+BIOL" TargetMode="External"/><Relationship Id="rId57" Type="http://schemas.openxmlformats.org/officeDocument/2006/relationships/hyperlink" Target="http://admin-apps.webofknowledge.com.ezproxy.lincoln.ac.nz/JCR/JCR?RQ=RECORD&amp;rank=50&amp;journal=ECOL+ENG" TargetMode="External"/><Relationship Id="rId58" Type="http://schemas.openxmlformats.org/officeDocument/2006/relationships/hyperlink" Target="http://admin-apps.webofknowledge.com.ezproxy.lincoln.ac.nz/JCR/JCR?RQ=RECORD&amp;rank=51&amp;journal=BMC+ECOL" TargetMode="External"/><Relationship Id="rId59" Type="http://schemas.openxmlformats.org/officeDocument/2006/relationships/hyperlink" Target="http://admin-apps.webofknowledge.com.ezproxy.lincoln.ac.nz/JCR/JCR?RQ=RECORD&amp;rank=52&amp;journal=CURR+OPIN+INSECT+SCI" TargetMode="External"/><Relationship Id="rId90" Type="http://schemas.openxmlformats.org/officeDocument/2006/relationships/hyperlink" Target="http://admin-apps.webofknowledge.com.ezproxy.lincoln.ac.nz/JCR/JCR?RQ=RECORD&amp;rank=83&amp;journal=J+WILDLIFE+MANAGE" TargetMode="External"/><Relationship Id="rId91" Type="http://schemas.openxmlformats.org/officeDocument/2006/relationships/hyperlink" Target="http://admin-apps.webofknowledge.com.ezproxy.lincoln.ac.nz/JCR/JCR?RQ=RECORD&amp;rank=84&amp;journal=POLAR+BIOL" TargetMode="External"/><Relationship Id="rId92" Type="http://schemas.openxmlformats.org/officeDocument/2006/relationships/hyperlink" Target="http://admin-apps.webofknowledge.com.ezproxy.lincoln.ac.nz/JCR/JCR?RQ=RECORD&amp;rank=85&amp;journal=POPUL+ECOL" TargetMode="External"/><Relationship Id="rId93" Type="http://schemas.openxmlformats.org/officeDocument/2006/relationships/hyperlink" Target="http://admin-apps.webofknowledge.com.ezproxy.lincoln.ac.nz/JCR/JCR?RQ=RECORD&amp;rank=86&amp;journal=ECOL+INFORM" TargetMode="External"/><Relationship Id="rId94" Type="http://schemas.openxmlformats.org/officeDocument/2006/relationships/hyperlink" Target="http://admin-apps.webofknowledge.com.ezproxy.lincoln.ac.nz/JCR/JCR?RQ=RECORD&amp;rank=87&amp;journal=MAR+BIOL+RES" TargetMode="External"/><Relationship Id="rId95" Type="http://schemas.openxmlformats.org/officeDocument/2006/relationships/hyperlink" Target="http://admin-apps.webofknowledge.com.ezproxy.lincoln.ac.nz/JCR/JCR?RQ=RECORD&amp;rank=88&amp;journal=S+AFR+J+WILDL+RES" TargetMode="External"/><Relationship Id="rId96" Type="http://schemas.openxmlformats.org/officeDocument/2006/relationships/hyperlink" Target="http://admin-apps.webofknowledge.com.ezproxy.lincoln.ac.nz/JCR/JCR?RQ=RECORD&amp;rank=89&amp;journal=J+ARID+ENVIRON" TargetMode="External"/><Relationship Id="rId97" Type="http://schemas.openxmlformats.org/officeDocument/2006/relationships/hyperlink" Target="http://admin-apps.webofknowledge.com.ezproxy.lincoln.ac.nz/JCR/JCR?RQ=RECORD&amp;rank=90&amp;journal=INT+J+SUST+DEV+WORLD" TargetMode="External"/><Relationship Id="rId98" Type="http://schemas.openxmlformats.org/officeDocument/2006/relationships/hyperlink" Target="http://admin-apps.webofknowledge.com.ezproxy.lincoln.ac.nz/JCR/JCR?RQ=RECORD&amp;rank=91&amp;journal=AUSTRAL+ECOL" TargetMode="External"/><Relationship Id="rId99" Type="http://schemas.openxmlformats.org/officeDocument/2006/relationships/hyperlink" Target="http://admin-apps.webofknowledge.com.ezproxy.lincoln.ac.nz/JCR/JCR?RQ=RECORD&amp;rank=92&amp;journal=FLORA" TargetMode="External"/><Relationship Id="rId120" Type="http://schemas.openxmlformats.org/officeDocument/2006/relationships/hyperlink" Target="http://admin-apps.webofknowledge.com.ezproxy.lincoln.ac.nz/JCR/JCR?RQ=RECORD&amp;rank=113&amp;journal=COMMUNITY+ECOL" TargetMode="External"/><Relationship Id="rId121" Type="http://schemas.openxmlformats.org/officeDocument/2006/relationships/hyperlink" Target="http://admin-apps.webofknowledge.com.ezproxy.lincoln.ac.nz/JCR/JCR?RQ=RECORD&amp;rank=114&amp;journal=J+NAT+HIST" TargetMode="External"/><Relationship Id="rId122" Type="http://schemas.openxmlformats.org/officeDocument/2006/relationships/hyperlink" Target="http://admin-apps.webofknowledge.com.ezproxy.lincoln.ac.nz/JCR/JCR?RQ=RECORD&amp;rank=115&amp;journal=WILDLIFE+RES" TargetMode="External"/><Relationship Id="rId123" Type="http://schemas.openxmlformats.org/officeDocument/2006/relationships/hyperlink" Target="http://admin-apps.webofknowledge.com.ezproxy.lincoln.ac.nz/JCR/JCR?RQ=RECORD&amp;rank=116&amp;journal=BIOCHEM+SYST+ECOL" TargetMode="External"/><Relationship Id="rId124" Type="http://schemas.openxmlformats.org/officeDocument/2006/relationships/hyperlink" Target="http://admin-apps.webofknowledge.com.ezproxy.lincoln.ac.nz/JCR/JCR?RQ=RECORD&amp;rank=117&amp;journal=J+TROP+ECOL" TargetMode="External"/><Relationship Id="rId125" Type="http://schemas.openxmlformats.org/officeDocument/2006/relationships/hyperlink" Target="http://admin-apps.webofknowledge.com.ezproxy.lincoln.ac.nz/JCR/JCR?RQ=RECORD&amp;rank=118&amp;journal=WILDLIFE+BIOL" TargetMode="External"/><Relationship Id="rId126" Type="http://schemas.openxmlformats.org/officeDocument/2006/relationships/hyperlink" Target="http://admin-apps.webofknowledge.com.ezproxy.lincoln.ac.nz/JCR/JCR?RQ=RECORD&amp;rank=119&amp;journal=P+ACAD+NAT+SCI+PHILA" TargetMode="External"/><Relationship Id="rId127" Type="http://schemas.openxmlformats.org/officeDocument/2006/relationships/hyperlink" Target="http://admin-apps.webofknowledge.com.ezproxy.lincoln.ac.nz/JCR/JCR?RQ=RECORD&amp;rank=120&amp;journal=POLAR+REC" TargetMode="External"/><Relationship Id="rId128" Type="http://schemas.openxmlformats.org/officeDocument/2006/relationships/hyperlink" Target="http://admin-apps.webofknowledge.com.ezproxy.lincoln.ac.nz/JCR/JCR?RQ=RECORD&amp;rank=121&amp;journal=AFR+J+ECOL" TargetMode="External"/><Relationship Id="rId129" Type="http://schemas.openxmlformats.org/officeDocument/2006/relationships/hyperlink" Target="http://admin-apps.webofknowledge.com.ezproxy.lincoln.ac.nz/JCR/JCR?RQ=RECORD&amp;rank=122&amp;journal=J+FISH+WILDL+MANAG" TargetMode="External"/><Relationship Id="rId160" Type="http://schemas.openxmlformats.org/officeDocument/2006/relationships/theme" Target="theme/theme1.xml"/><Relationship Id="rId20" Type="http://schemas.openxmlformats.org/officeDocument/2006/relationships/hyperlink" Target="http://admin-apps.webofknowledge.com.ezproxy.lincoln.ac.nz/JCR/JCR?RQ=RECORD&amp;rank=13&amp;journal=ECOGRAPHY" TargetMode="External"/><Relationship Id="rId21" Type="http://schemas.openxmlformats.org/officeDocument/2006/relationships/hyperlink" Target="http://admin-apps.webofknowledge.com.ezproxy.lincoln.ac.nz/JCR/JCR?RQ=RECORD&amp;rank=14&amp;journal=MOL+ECOL+RESOUR" TargetMode="External"/><Relationship Id="rId22" Type="http://schemas.openxmlformats.org/officeDocument/2006/relationships/hyperlink" Target="http://admin-apps.webofknowledge.com.ezproxy.lincoln.ac.nz/JCR/JCR?RQ=RECORD&amp;rank=15&amp;journal=FUNCT+ECOL" TargetMode="External"/><Relationship Id="rId23" Type="http://schemas.openxmlformats.org/officeDocument/2006/relationships/hyperlink" Target="http://admin-apps.webofknowledge.com.ezproxy.lincoln.ac.nz/JCR/JCR?RQ=RECORD&amp;rank=16&amp;journal=J+APPL+ECOL" TargetMode="External"/><Relationship Id="rId24" Type="http://schemas.openxmlformats.org/officeDocument/2006/relationships/hyperlink" Target="http://admin-apps.webofknowledge.com.ezproxy.lincoln.ac.nz/JCR/JCR?RQ=RECORD&amp;rank=17&amp;journal=WILDLIFE+MONOGR" TargetMode="External"/><Relationship Id="rId25" Type="http://schemas.openxmlformats.org/officeDocument/2006/relationships/hyperlink" Target="http://admin-apps.webofknowledge.com.ezproxy.lincoln.ac.nz/JCR/JCR?RQ=RECORD&amp;rank=18&amp;journal=J+ANIM+ECOL" TargetMode="External"/><Relationship Id="rId26" Type="http://schemas.openxmlformats.org/officeDocument/2006/relationships/hyperlink" Target="http://admin-apps.webofknowledge.com.ezproxy.lincoln.ac.nz/JCR/JCR?RQ=RECORD&amp;rank=19&amp;journal=P+ROY+SOC+B-BIOL+SCI" TargetMode="External"/><Relationship Id="rId27" Type="http://schemas.openxmlformats.org/officeDocument/2006/relationships/hyperlink" Target="http://admin-apps.webofknowledge.com.ezproxy.lincoln.ac.nz/JCR/JCR?RQ=RECORD&amp;rank=20&amp;journal=ECOLOGY" TargetMode="External"/><Relationship Id="rId28" Type="http://schemas.openxmlformats.org/officeDocument/2006/relationships/hyperlink" Target="http://admin-apps.webofknowledge.com.ezproxy.lincoln.ac.nz/JCR/JCR?RQ=RECORD&amp;rank=21&amp;journal=DIVERS+DISTRIB" TargetMode="External"/><Relationship Id="rId29" Type="http://schemas.openxmlformats.org/officeDocument/2006/relationships/hyperlink" Target="http://admin-apps.webofknowledge.com.ezproxy.lincoln.ac.nz/JCR/JCR?RQ=RECORD&amp;rank=22&amp;journal=ECOSYST+SERV" TargetMode="External"/><Relationship Id="rId60" Type="http://schemas.openxmlformats.org/officeDocument/2006/relationships/hyperlink" Target="http://admin-apps.webofknowledge.com.ezproxy.lincoln.ac.nz/JCR/JCR?RQ=RECORD&amp;rank=53&amp;journal=FUNGAL+ECOL" TargetMode="External"/><Relationship Id="rId61" Type="http://schemas.openxmlformats.org/officeDocument/2006/relationships/hyperlink" Target="http://admin-apps.webofknowledge.com.ezproxy.lincoln.ac.nz/JCR/JCR?RQ=RECORD&amp;rank=54&amp;journal=ECOL+EVOL" TargetMode="External"/><Relationship Id="rId62" Type="http://schemas.openxmlformats.org/officeDocument/2006/relationships/hyperlink" Target="http://admin-apps.webofknowledge.com.ezproxy.lincoln.ac.nz/JCR/JCR?RQ=RECORD&amp;rank=55&amp;journal=FRESHW+SCI" TargetMode="External"/><Relationship Id="rId63" Type="http://schemas.openxmlformats.org/officeDocument/2006/relationships/hyperlink" Target="http://admin-apps.webofknowledge.com.ezproxy.lincoln.ac.nz/JCR/JCR?RQ=RECORD&amp;rank=56&amp;journal=BEHAV+ECOL+SOCIOBIOL" TargetMode="External"/><Relationship Id="rId64" Type="http://schemas.openxmlformats.org/officeDocument/2006/relationships/hyperlink" Target="http://admin-apps.webofknowledge.com.ezproxy.lincoln.ac.nz/JCR/JCR?RQ=RECORD&amp;rank=57&amp;journal=MAR+ECOL+PROG+SER" TargetMode="External"/><Relationship Id="rId65" Type="http://schemas.openxmlformats.org/officeDocument/2006/relationships/hyperlink" Target="http://admin-apps.webofknowledge.com.ezproxy.lincoln.ac.nz/JCR/JCR?RQ=RECORD&amp;rank=58&amp;journal=ECOTOXICOLOGY" TargetMode="External"/><Relationship Id="rId66" Type="http://schemas.openxmlformats.org/officeDocument/2006/relationships/hyperlink" Target="http://admin-apps.webofknowledge.com.ezproxy.lincoln.ac.nz/JCR/JCR?RQ=RECORD&amp;rank=59&amp;journal=APPL+VEG+SCI" TargetMode="External"/><Relationship Id="rId67" Type="http://schemas.openxmlformats.org/officeDocument/2006/relationships/hyperlink" Target="http://admin-apps.webofknowledge.com.ezproxy.lincoln.ac.nz/JCR/JCR?RQ=RECORD&amp;rank=60&amp;journal=ECOSPHERE" TargetMode="External"/><Relationship Id="rId68" Type="http://schemas.openxmlformats.org/officeDocument/2006/relationships/hyperlink" Target="http://admin-apps.webofknowledge.com.ezproxy.lincoln.ac.nz/JCR/JCR?RQ=RECORD&amp;rank=61&amp;journal=ECOL+MODEL" TargetMode="External"/><Relationship Id="rId69" Type="http://schemas.openxmlformats.org/officeDocument/2006/relationships/hyperlink" Target="http://admin-apps.webofknowledge.com.ezproxy.lincoln.ac.nz/JCR/JCR?RQ=RECORD&amp;rank=62&amp;journal=BIODIVERS+CONSERV" TargetMode="External"/><Relationship Id="rId130" Type="http://schemas.openxmlformats.org/officeDocument/2006/relationships/hyperlink" Target="http://admin-apps.webofknowledge.com.ezproxy.lincoln.ac.nz/JCR/JCR?RQ=RECORD&amp;rank=123&amp;journal=ANN+ZOOL+FENN" TargetMode="External"/><Relationship Id="rId131" Type="http://schemas.openxmlformats.org/officeDocument/2006/relationships/hyperlink" Target="http://admin-apps.webofknowledge.com.ezproxy.lincoln.ac.nz/JCR/JCR?RQ=RECORD&amp;rank=124&amp;journal=REV+CHIL+HIST+NAT" TargetMode="External"/><Relationship Id="rId132" Type="http://schemas.openxmlformats.org/officeDocument/2006/relationships/hyperlink" Target="http://admin-apps.webofknowledge.com.ezproxy.lincoln.ac.nz/JCR/JCR?RQ=RECORD&amp;rank=125&amp;journal=ISR+J+ECOL+EVOL" TargetMode="External"/><Relationship Id="rId133" Type="http://schemas.openxmlformats.org/officeDocument/2006/relationships/hyperlink" Target="http://admin-apps.webofknowledge.com.ezproxy.lincoln.ac.nz/JCR/JCR?RQ=RECORD&amp;rank=126&amp;journal=J+FRESHWATER+ECOL" TargetMode="External"/><Relationship Id="rId134" Type="http://schemas.openxmlformats.org/officeDocument/2006/relationships/hyperlink" Target="http://admin-apps.webofknowledge.com.ezproxy.lincoln.ac.nz/JCR/JCR?RQ=RECORD&amp;rank=127&amp;journal=NAT+AREA+J" TargetMode="External"/><Relationship Id="rId135" Type="http://schemas.openxmlformats.org/officeDocument/2006/relationships/hyperlink" Target="http://admin-apps.webofknowledge.com.ezproxy.lincoln.ac.nz/JCR/JCR?RQ=RECORD&amp;rank=128&amp;journal=LANDSC+ECOL+ENG" TargetMode="External"/><Relationship Id="rId136" Type="http://schemas.openxmlformats.org/officeDocument/2006/relationships/hyperlink" Target="http://admin-apps.webofknowledge.com.ezproxy.lincoln.ac.nz/JCR/JCR?RQ=RECORD&amp;rank=129&amp;journal=ECOSCIENCE" TargetMode="External"/><Relationship Id="rId137" Type="http://schemas.openxmlformats.org/officeDocument/2006/relationships/hyperlink" Target="http://admin-apps.webofknowledge.com.ezproxy.lincoln.ac.nz/JCR/JCR?RQ=RECORD&amp;rank=130&amp;journal=AM+MIDL+NAT" TargetMode="External"/><Relationship Id="rId138" Type="http://schemas.openxmlformats.org/officeDocument/2006/relationships/hyperlink" Target="http://admin-apps.webofknowledge.com.ezproxy.lincoln.ac.nz/JCR/JCR?RQ=RECORD&amp;rank=131&amp;journal=EKOLOJI" TargetMode="External"/><Relationship Id="rId139" Type="http://schemas.openxmlformats.org/officeDocument/2006/relationships/hyperlink" Target="http://admin-apps.webofknowledge.com.ezproxy.lincoln.ac.nz/JCR/JCR?RQ=RECORD&amp;rank=132&amp;journal=EVOL+ECOL+RES" TargetMode="External"/><Relationship Id="rId30" Type="http://schemas.openxmlformats.org/officeDocument/2006/relationships/hyperlink" Target="http://admin-apps.webofknowledge.com.ezproxy.lincoln.ac.nz/JCR/JCR?RQ=RECORD&amp;rank=23&amp;journal=CONSERV+BIOL" TargetMode="External"/><Relationship Id="rId31" Type="http://schemas.openxmlformats.org/officeDocument/2006/relationships/hyperlink" Target="http://admin-apps.webofknowledge.com.ezproxy.lincoln.ac.nz/JCR/JCR?RQ=RECORD&amp;rank=24&amp;journal=ECOL+APPL" TargetMode="External"/><Relationship Id="rId32" Type="http://schemas.openxmlformats.org/officeDocument/2006/relationships/hyperlink" Target="http://admin-apps.webofknowledge.com.ezproxy.lincoln.ac.nz/JCR/JCR?RQ=RECORD&amp;rank=25&amp;journal=EVOLUTION" TargetMode="External"/><Relationship Id="rId33" Type="http://schemas.openxmlformats.org/officeDocument/2006/relationships/hyperlink" Target="http://admin-apps.webofknowledge.com.ezproxy.lincoln.ac.nz/JCR/JCR?RQ=RECORD&amp;rank=26&amp;journal=J+BIOGEOGR" TargetMode="External"/><Relationship Id="rId34" Type="http://schemas.openxmlformats.org/officeDocument/2006/relationships/hyperlink" Target="http://admin-apps.webofknowledge.com.ezproxy.lincoln.ac.nz/JCR/JCR?RQ=RECORD&amp;rank=27&amp;journal=BIOL+CONSERV" TargetMode="External"/><Relationship Id="rId35" Type="http://schemas.openxmlformats.org/officeDocument/2006/relationships/hyperlink" Target="http://admin-apps.webofknowledge.com.ezproxy.lincoln.ac.nz/JCR/JCR?RQ=RECORD&amp;rank=28&amp;journal=ADV+ECOL+RES" TargetMode="External"/><Relationship Id="rId36" Type="http://schemas.openxmlformats.org/officeDocument/2006/relationships/hyperlink" Target="http://admin-apps.webofknowledge.com.ezproxy.lincoln.ac.nz/JCR/JCR?RQ=RECORD&amp;rank=29&amp;journal=HEREDITY" TargetMode="External"/><Relationship Id="rId37" Type="http://schemas.openxmlformats.org/officeDocument/2006/relationships/hyperlink" Target="http://admin-apps.webofknowledge.com.ezproxy.lincoln.ac.nz/JCR/JCR?RQ=RECORD&amp;rank=30&amp;journal=ECOSYSTEMS" TargetMode="External"/><Relationship Id="rId38" Type="http://schemas.openxmlformats.org/officeDocument/2006/relationships/hyperlink" Target="http://admin-apps.webofknowledge.com.ezproxy.lincoln.ac.nz/JCR/JCR?RQ=RECORD&amp;rank=31&amp;journal=BIOGEOSCIENCES" TargetMode="External"/><Relationship Id="rId39" Type="http://schemas.openxmlformats.org/officeDocument/2006/relationships/hyperlink" Target="http://admin-apps.webofknowledge.com.ezproxy.lincoln.ac.nz/JCR/JCR?RQ=RECORD&amp;rank=32&amp;journal=LANDSCAPE+ECOL" TargetMode="External"/><Relationship Id="rId70" Type="http://schemas.openxmlformats.org/officeDocument/2006/relationships/hyperlink" Target="http://admin-apps.webofknowledge.com.ezproxy.lincoln.ac.nz/JCR/JCR?RQ=RECORD&amp;rank=63&amp;journal=J+NAT+CONSERV" TargetMode="External"/><Relationship Id="rId71" Type="http://schemas.openxmlformats.org/officeDocument/2006/relationships/hyperlink" Target="http://admin-apps.webofknowledge.com.ezproxy.lincoln.ac.nz/JCR/JCR?RQ=RECORD&amp;rank=64&amp;journal=ECOHYDROLOGY" TargetMode="External"/><Relationship Id="rId72" Type="http://schemas.openxmlformats.org/officeDocument/2006/relationships/hyperlink" Target="http://admin-apps.webofknowledge.com.ezproxy.lincoln.ac.nz/JCR/JCR?RQ=RECORD&amp;rank=65&amp;journal=AQUAT+MICROB+ECOL" TargetMode="External"/><Relationship Id="rId73" Type="http://schemas.openxmlformats.org/officeDocument/2006/relationships/hyperlink" Target="http://admin-apps.webofknowledge.com.ezproxy.lincoln.ac.nz/JCR/JCR?RQ=RECORD&amp;rank=66&amp;journal=THEOR+ECOL-NETH" TargetMode="External"/><Relationship Id="rId74" Type="http://schemas.openxmlformats.org/officeDocument/2006/relationships/hyperlink" Target="http://admin-apps.webofknowledge.com.ezproxy.lincoln.ac.nz/JCR/JCR?RQ=RECORD&amp;rank=67&amp;journal=ORYX" TargetMode="External"/><Relationship Id="rId75" Type="http://schemas.openxmlformats.org/officeDocument/2006/relationships/hyperlink" Target="http://admin-apps.webofknowledge.com.ezproxy.lincoln.ac.nz/JCR/JCR?RQ=RECORD&amp;rank=68&amp;journal=URBAN+ECOSYST" TargetMode="External"/><Relationship Id="rId76" Type="http://schemas.openxmlformats.org/officeDocument/2006/relationships/hyperlink" Target="http://admin-apps.webofknowledge.com.ezproxy.lincoln.ac.nz/JCR/JCR?RQ=RECORD&amp;rank=69&amp;journal=AQUAT+INVASIONS" TargetMode="External"/><Relationship Id="rId77" Type="http://schemas.openxmlformats.org/officeDocument/2006/relationships/hyperlink" Target="http://admin-apps.webofknowledge.com.ezproxy.lincoln.ac.nz/JCR/JCR?RQ=RECORD&amp;rank=70&amp;journal=EUR+J+SOIL+BIOL" TargetMode="External"/><Relationship Id="rId78" Type="http://schemas.openxmlformats.org/officeDocument/2006/relationships/hyperlink" Target="http://admin-apps.webofknowledge.com.ezproxy.lincoln.ac.nz/JCR/JCR?RQ=RECORD&amp;rank=71&amp;journal=BIOTROPICA" TargetMode="External"/><Relationship Id="rId79" Type="http://schemas.openxmlformats.org/officeDocument/2006/relationships/hyperlink" Target="http://admin-apps.webofknowledge.com.ezproxy.lincoln.ac.nz/JCR/JCR?RQ=RECORD&amp;rank=72&amp;journal=RESTOR+ECOL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100" Type="http://schemas.openxmlformats.org/officeDocument/2006/relationships/hyperlink" Target="http://admin-apps.webofknowledge.com.ezproxy.lincoln.ac.nz/JCR/JCR?RQ=RECORD&amp;rank=93&amp;journal=PEDOBIOLOGIA" TargetMode="External"/><Relationship Id="rId101" Type="http://schemas.openxmlformats.org/officeDocument/2006/relationships/hyperlink" Target="http://admin-apps.webofknowledge.com.ezproxy.lincoln.ac.nz/JCR/JCR?RQ=RECORD&amp;rank=94&amp;journal=WETLANDS" TargetMode="External"/><Relationship Id="rId102" Type="http://schemas.openxmlformats.org/officeDocument/2006/relationships/hyperlink" Target="http://admin-apps.webofknowledge.com.ezproxy.lincoln.ac.nz/JCR/JCR?RQ=RECORD&amp;rank=95&amp;journal=PLANT+ECOL" TargetMode="External"/><Relationship Id="rId103" Type="http://schemas.openxmlformats.org/officeDocument/2006/relationships/hyperlink" Target="http://admin-apps.webofknowledge.com.ezproxy.lincoln.ac.nz/JCR/JCR?RQ=RECORD&amp;rank=96&amp;journal=THEOR+POPUL+BIOL" TargetMode="External"/><Relationship Id="rId104" Type="http://schemas.openxmlformats.org/officeDocument/2006/relationships/hyperlink" Target="http://admin-apps.webofknowledge.com.ezproxy.lincoln.ac.nz/JCR/JCR?RQ=RECORD&amp;rank=97&amp;journal=ACTA+OECOL" TargetMode="External"/><Relationship Id="rId105" Type="http://schemas.openxmlformats.org/officeDocument/2006/relationships/hyperlink" Target="http://admin-apps.webofknowledge.com.ezproxy.lincoln.ac.nz/JCR/JCR?RQ=RECORD&amp;rank=98&amp;journal=ENVIRON+BIOL+FISH" TargetMode="External"/><Relationship Id="rId106" Type="http://schemas.openxmlformats.org/officeDocument/2006/relationships/hyperlink" Target="http://admin-apps.webofknowledge.com.ezproxy.lincoln.ac.nz/JCR/JCR?RQ=RECORD&amp;rank=99&amp;journal=EUR+J+WILDLIFE+RES" TargetMode="External"/><Relationship Id="rId107" Type="http://schemas.openxmlformats.org/officeDocument/2006/relationships/hyperlink" Target="http://admin-apps.webofknowledge.com.ezproxy.lincoln.ac.nz/JCR/JCR?RQ=RECORD&amp;rank=100&amp;journal=RANGELAND+ECOL+MANAG" TargetMode="External"/><Relationship Id="rId108" Type="http://schemas.openxmlformats.org/officeDocument/2006/relationships/hyperlink" Target="http://admin-apps.webofknowledge.com.ezproxy.lincoln.ac.nz/JCR/JCR?RQ=RECORD&amp;rank=101&amp;journal=ECOL+RES" TargetMode="External"/><Relationship Id="rId109" Type="http://schemas.openxmlformats.org/officeDocument/2006/relationships/hyperlink" Target="http://admin-apps.webofknowledge.com.ezproxy.lincoln.ac.nz/JCR/JCR?RQ=RECORD&amp;rank=102&amp;journal=PLANT+SPEC+BIOL" TargetMode="Externa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admin-apps.webofknowledge.com.ezproxy.lincoln.ac.nz/JCR/JCR?RQ=RECORD&amp;rank=1&amp;journal=TRENDS+ECOL+EVOL" TargetMode="External"/><Relationship Id="rId9" Type="http://schemas.openxmlformats.org/officeDocument/2006/relationships/hyperlink" Target="http://admin-apps.webofknowledge.com.ezproxy.lincoln.ac.nz/JCR/JCR?RQ=RECORD&amp;rank=2&amp;journal=ECOL+LETT" TargetMode="External"/><Relationship Id="rId140" Type="http://schemas.openxmlformats.org/officeDocument/2006/relationships/hyperlink" Target="http://admin-apps.webofknowledge.com.ezproxy.lincoln.ac.nz/JCR/JCR?RQ=RECORD&amp;rank=133&amp;journal=NORTHEAST+NAT" TargetMode="External"/><Relationship Id="rId141" Type="http://schemas.openxmlformats.org/officeDocument/2006/relationships/hyperlink" Target="http://admin-apps.webofknowledge.com.ezproxy.lincoln.ac.nz/JCR/JCR?RQ=RECORD&amp;rank=134&amp;journal=COMPOST+SCI+UTI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 2005"/>
</file>

<file path=customXml/itemProps1.xml><?xml version="1.0" encoding="utf-8"?>
<ds:datastoreItem xmlns:ds="http://schemas.openxmlformats.org/officeDocument/2006/customXml" ds:itemID="{57BCC303-64A3-014F-AE88-5EF6D1FE9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413</Words>
  <Characters>19455</Characters>
  <Application>Microsoft Macintosh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c Institute of Technology</Company>
  <LinksUpToDate>false</LinksUpToDate>
  <CharactersWithSpaces>22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Boyer</dc:creator>
  <dc:description/>
  <cp:lastModifiedBy>Stephane Boyer</cp:lastModifiedBy>
  <cp:revision>4</cp:revision>
  <cp:lastPrinted>2017-05-15T20:53:00Z</cp:lastPrinted>
  <dcterms:created xsi:type="dcterms:W3CDTF">2017-05-18T03:57:00Z</dcterms:created>
  <dcterms:modified xsi:type="dcterms:W3CDTF">2017-05-18T07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tec Institute of Technology</vt:lpwstr>
  </property>
  <property fmtid="{D5CDD505-2E9C-101B-9397-08002B2CF9AE}" pid="4" name="DocSecurity">
    <vt:i4>0</vt:i4>
  </property>
  <property fmtid="{D5CDD505-2E9C-101B-9397-08002B2CF9AE}" pid="5" name="HyperlinksChanged">
    <vt:bool>true</vt:bool>
  </property>
  <property fmtid="{D5CDD505-2E9C-101B-9397-08002B2CF9AE}" pid="6" name="LinksUpToDate">
    <vt:bool>true</vt:bool>
  </property>
  <property fmtid="{D5CDD505-2E9C-101B-9397-08002B2CF9AE}" pid="7" name="ScaleCrop">
    <vt:bool>true</vt:bool>
  </property>
  <property fmtid="{D5CDD505-2E9C-101B-9397-08002B2CF9AE}" pid="8" name="ShareDoc">
    <vt:bool>true</vt:bool>
  </property>
  <property fmtid="{D5CDD505-2E9C-101B-9397-08002B2CF9AE}" pid="9" name="Mendeley Recent Style Id 0_1">
    <vt:lpwstr>http://www.zotero.org/styles/apa</vt:lpwstr>
  </property>
  <property fmtid="{D5CDD505-2E9C-101B-9397-08002B2CF9AE}" pid="10" name="Mendeley Recent Style Name 0_1">
    <vt:lpwstr>American Psychological Association 6th edition</vt:lpwstr>
  </property>
  <property fmtid="{D5CDD505-2E9C-101B-9397-08002B2CF9AE}" pid="11" name="Mendeley Recent Style Id 1_1">
    <vt:lpwstr>http://www.zotero.org/styles/biological-invasions</vt:lpwstr>
  </property>
  <property fmtid="{D5CDD505-2E9C-101B-9397-08002B2CF9AE}" pid="12" name="Mendeley Recent Style Name 1_1">
    <vt:lpwstr>Biological Invasions</vt:lpwstr>
  </property>
  <property fmtid="{D5CDD505-2E9C-101B-9397-08002B2CF9AE}" pid="13" name="Mendeley Recent Style Id 2_1">
    <vt:lpwstr>http://www.zotero.org/styles/diversity-and-distributions</vt:lpwstr>
  </property>
  <property fmtid="{D5CDD505-2E9C-101B-9397-08002B2CF9AE}" pid="14" name="Mendeley Recent Style Name 2_1">
    <vt:lpwstr>Diversity and Distributions</vt:lpwstr>
  </property>
  <property fmtid="{D5CDD505-2E9C-101B-9397-08002B2CF9AE}" pid="15" name="Mendeley Recent Style Id 3_1">
    <vt:lpwstr>http://www.zotero.org/styles/f1000research</vt:lpwstr>
  </property>
  <property fmtid="{D5CDD505-2E9C-101B-9397-08002B2CF9AE}" pid="16" name="Mendeley Recent Style Name 3_1">
    <vt:lpwstr>F1000Research</vt:lpwstr>
  </property>
  <property fmtid="{D5CDD505-2E9C-101B-9397-08002B2CF9AE}" pid="17" name="Mendeley Recent Style Id 4_1">
    <vt:lpwstr>http://www.zotero.org/styles/global-change-biology</vt:lpwstr>
  </property>
  <property fmtid="{D5CDD505-2E9C-101B-9397-08002B2CF9AE}" pid="18" name="Mendeley Recent Style Name 4_1">
    <vt:lpwstr>Global Change Biology</vt:lpwstr>
  </property>
  <property fmtid="{D5CDD505-2E9C-101B-9397-08002B2CF9AE}" pid="19" name="Mendeley Recent Style Id 5_1">
    <vt:lpwstr>http://www.zotero.org/styles/nature-climate-change</vt:lpwstr>
  </property>
  <property fmtid="{D5CDD505-2E9C-101B-9397-08002B2CF9AE}" pid="20" name="Mendeley Recent Style Name 5_1">
    <vt:lpwstr>Nature Climate Change</vt:lpwstr>
  </property>
  <property fmtid="{D5CDD505-2E9C-101B-9397-08002B2CF9AE}" pid="21" name="Mendeley Recent Style Id 6_1">
    <vt:lpwstr>http://www.zotero.org/styles/plos-bio</vt:lpwstr>
  </property>
  <property fmtid="{D5CDD505-2E9C-101B-9397-08002B2CF9AE}" pid="22" name="Mendeley Recent Style Name 6_1">
    <vt:lpwstr>PLoS Biology</vt:lpwstr>
  </property>
  <property fmtid="{D5CDD505-2E9C-101B-9397-08002B2CF9AE}" pid="23" name="Mendeley Recent Style Id 7_1">
    <vt:lpwstr>http://www.zotero.org/styles/pnas</vt:lpwstr>
  </property>
  <property fmtid="{D5CDD505-2E9C-101B-9397-08002B2CF9AE}" pid="24" name="Mendeley Recent Style Name 7_1">
    <vt:lpwstr>Proceedings of the National Academy of Sciences of the United States of America</vt:lpwstr>
  </property>
  <property fmtid="{D5CDD505-2E9C-101B-9397-08002B2CF9AE}" pid="25" name="Mendeley Recent Style Id 8_1">
    <vt:lpwstr>http://www.zotero.org/styles/science</vt:lpwstr>
  </property>
  <property fmtid="{D5CDD505-2E9C-101B-9397-08002B2CF9AE}" pid="26" name="Mendeley Recent Style Name 8_1">
    <vt:lpwstr>Science</vt:lpwstr>
  </property>
  <property fmtid="{D5CDD505-2E9C-101B-9397-08002B2CF9AE}" pid="27" name="Mendeley Recent Style Id 9_1">
    <vt:lpwstr>http://www.zotero.org/styles/h-bioscience</vt:lpwstr>
  </property>
  <property fmtid="{D5CDD505-2E9C-101B-9397-08002B2CF9AE}" pid="28" name="Mendeley Recent Style Name 9_1">
    <vt:lpwstr>h bioscience</vt:lpwstr>
  </property>
  <property fmtid="{D5CDD505-2E9C-101B-9397-08002B2CF9AE}" pid="29" name="Mendeley Document_1">
    <vt:lpwstr>True</vt:lpwstr>
  </property>
  <property fmtid="{D5CDD505-2E9C-101B-9397-08002B2CF9AE}" pid="30" name="Mendeley Unique User Id_1">
    <vt:lpwstr>598fa188-bd9e-3457-beeb-8c1822342c15</vt:lpwstr>
  </property>
  <property fmtid="{D5CDD505-2E9C-101B-9397-08002B2CF9AE}" pid="31" name="Mendeley Citation Style_1">
    <vt:lpwstr>http://www.zotero.org/styles/h-bioscience</vt:lpwstr>
  </property>
</Properties>
</file>